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69879E" w14:textId="7B3E03EC" w:rsidR="008A07D8" w:rsidRPr="008A07D8" w:rsidRDefault="008A07D8" w:rsidP="008A07D8">
      <w:pPr>
        <w:rPr>
          <w:rFonts w:ascii="Times New Roman" w:eastAsia="STIX-Regular" w:hAnsi="Times New Roman" w:cs="Times New Roman"/>
          <w:kern w:val="0"/>
          <w:sz w:val="24"/>
          <w:szCs w:val="24"/>
        </w:rPr>
      </w:pPr>
      <w:bookmarkStart w:id="0" w:name="_Hlk101799053"/>
      <w:r w:rsidRPr="008A07D8">
        <w:rPr>
          <w:rFonts w:ascii="Times New Roman" w:eastAsia="STIX-Regular" w:hAnsi="Times New Roman" w:cs="Times New Roman"/>
          <w:b/>
          <w:bCs/>
          <w:kern w:val="0"/>
          <w:sz w:val="24"/>
          <w:szCs w:val="24"/>
        </w:rPr>
        <w:t xml:space="preserve">Supplemental Table </w:t>
      </w:r>
      <w:bookmarkEnd w:id="0"/>
      <w:r w:rsidR="0071437E">
        <w:rPr>
          <w:rFonts w:ascii="Times New Roman" w:eastAsia="STIX-Regular" w:hAnsi="Times New Roman" w:cs="Times New Roman"/>
          <w:b/>
          <w:bCs/>
          <w:kern w:val="0"/>
          <w:sz w:val="24"/>
          <w:szCs w:val="24"/>
        </w:rPr>
        <w:t>1</w:t>
      </w:r>
      <w:r>
        <w:rPr>
          <w:rFonts w:ascii="Times New Roman" w:eastAsia="STIX-Regular" w:hAnsi="Times New Roman" w:cs="Times New Roman"/>
          <w:kern w:val="0"/>
          <w:sz w:val="24"/>
          <w:szCs w:val="24"/>
        </w:rPr>
        <w:t xml:space="preserve"> </w:t>
      </w:r>
      <w:r w:rsidR="002224EE" w:rsidRPr="002224EE">
        <w:rPr>
          <w:rFonts w:ascii="Times New Roman" w:eastAsia="STIX-Regular" w:hAnsi="Times New Roman" w:cs="Times New Roman"/>
          <w:kern w:val="0"/>
          <w:sz w:val="24"/>
          <w:szCs w:val="24"/>
        </w:rPr>
        <w:t xml:space="preserve">The </w:t>
      </w:r>
      <w:proofErr w:type="spellStart"/>
      <w:r w:rsidR="002224EE" w:rsidRPr="002224EE">
        <w:rPr>
          <w:rFonts w:ascii="Times New Roman" w:eastAsia="STIX-Regular" w:hAnsi="Times New Roman" w:cs="Times New Roman"/>
          <w:kern w:val="0"/>
          <w:sz w:val="24"/>
          <w:szCs w:val="24"/>
        </w:rPr>
        <w:t>mRNAsi</w:t>
      </w:r>
      <w:proofErr w:type="spellEnd"/>
      <w:r w:rsidR="002224EE" w:rsidRPr="002224EE">
        <w:rPr>
          <w:rFonts w:ascii="Times New Roman" w:eastAsia="STIX-Regular" w:hAnsi="Times New Roman" w:cs="Times New Roman"/>
          <w:kern w:val="0"/>
          <w:sz w:val="24"/>
          <w:szCs w:val="24"/>
        </w:rPr>
        <w:t xml:space="preserve"> and EREG-</w:t>
      </w:r>
      <w:proofErr w:type="spellStart"/>
      <w:r w:rsidR="002224EE" w:rsidRPr="002224EE">
        <w:rPr>
          <w:rFonts w:ascii="Times New Roman" w:eastAsia="STIX-Regular" w:hAnsi="Times New Roman" w:cs="Times New Roman"/>
          <w:kern w:val="0"/>
          <w:sz w:val="24"/>
          <w:szCs w:val="24"/>
        </w:rPr>
        <w:t>mRNAsi</w:t>
      </w:r>
      <w:proofErr w:type="spellEnd"/>
      <w:r w:rsidR="002224EE" w:rsidRPr="002224EE">
        <w:rPr>
          <w:rFonts w:ascii="Times New Roman" w:eastAsia="STIX-Regular" w:hAnsi="Times New Roman" w:cs="Times New Roman"/>
          <w:kern w:val="0"/>
          <w:sz w:val="24"/>
          <w:szCs w:val="24"/>
        </w:rPr>
        <w:t xml:space="preserve"> of </w:t>
      </w:r>
      <w:r w:rsidRPr="008A07D8">
        <w:rPr>
          <w:rFonts w:ascii="Times New Roman" w:eastAsia="STIX-Regular" w:hAnsi="Times New Roman" w:cs="Times New Roman"/>
          <w:kern w:val="0"/>
          <w:sz w:val="24"/>
          <w:szCs w:val="24"/>
        </w:rPr>
        <w:t>TCGA-HCC patients</w:t>
      </w:r>
      <w:r>
        <w:rPr>
          <w:rFonts w:ascii="Times New Roman" w:eastAsia="STIX-Regular" w:hAnsi="Times New Roman" w:cs="Times New Roman"/>
          <w:kern w:val="0"/>
          <w:sz w:val="24"/>
          <w:szCs w:val="24"/>
        </w:rPr>
        <w:t>.</w:t>
      </w:r>
    </w:p>
    <w:tbl>
      <w:tblPr>
        <w:tblW w:w="637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1701"/>
        <w:gridCol w:w="1701"/>
      </w:tblGrid>
      <w:tr w:rsidR="002224EE" w:rsidRPr="002224EE" w14:paraId="79C015BD" w14:textId="77777777" w:rsidTr="002224EE">
        <w:trPr>
          <w:trHeight w:val="276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21DF1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Sample I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38F39" w14:textId="38B353B5" w:rsidR="002224EE" w:rsidRPr="002224EE" w:rsidRDefault="002224EE" w:rsidP="002224EE">
            <w:pPr>
              <w:widowControl/>
              <w:ind w:firstLineChars="200" w:firstLine="440"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2224EE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mRNAsi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A7464" w14:textId="4533DE70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EREG</w:t>
            </w:r>
            <w:r w:rsidRPr="002224EE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-</w:t>
            </w:r>
            <w:proofErr w:type="spellStart"/>
            <w:r w:rsidRPr="002224EE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mRNAsi</w:t>
            </w:r>
            <w:proofErr w:type="spellEnd"/>
          </w:p>
        </w:tc>
      </w:tr>
      <w:tr w:rsidR="002224EE" w:rsidRPr="002224EE" w14:paraId="0A594461" w14:textId="77777777" w:rsidTr="002224EE">
        <w:trPr>
          <w:trHeight w:val="276"/>
        </w:trPr>
        <w:tc>
          <w:tcPr>
            <w:tcW w:w="29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EE5B3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V-A95S-0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EEF8D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0203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8C0CD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7018</w:t>
            </w:r>
          </w:p>
        </w:tc>
      </w:tr>
      <w:tr w:rsidR="002224EE" w:rsidRPr="002224EE" w14:paraId="24823761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1DA0F0CB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GS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424E06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4229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B81174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8124</w:t>
            </w:r>
          </w:p>
        </w:tc>
      </w:tr>
      <w:tr w:rsidR="002224EE" w:rsidRPr="002224EE" w14:paraId="67FC1257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32934C78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GT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E97554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076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46FA46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15315</w:t>
            </w:r>
          </w:p>
        </w:tc>
      </w:tr>
      <w:tr w:rsidR="002224EE" w:rsidRPr="002224EE" w14:paraId="50AB5444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C587550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GU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995281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526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FF13E7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0588</w:t>
            </w:r>
          </w:p>
        </w:tc>
      </w:tr>
      <w:tr w:rsidR="002224EE" w:rsidRPr="002224EE" w14:paraId="38A6F16C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57CC9C41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GV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934480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1025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B7C901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1925</w:t>
            </w:r>
          </w:p>
        </w:tc>
      </w:tr>
      <w:tr w:rsidR="002224EE" w:rsidRPr="002224EE" w14:paraId="5E6C409B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77888FB4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GW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FDD391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2559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AA4029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6503</w:t>
            </w:r>
          </w:p>
        </w:tc>
      </w:tr>
      <w:tr w:rsidR="002224EE" w:rsidRPr="002224EE" w14:paraId="3F2BF226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79F760BB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GX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46F1C0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69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B52A7E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5544</w:t>
            </w:r>
          </w:p>
        </w:tc>
      </w:tr>
      <w:tr w:rsidR="002224EE" w:rsidRPr="002224EE" w14:paraId="2A47CF6B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13F5757F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GY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A94CDF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673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F6E8A4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1172</w:t>
            </w:r>
          </w:p>
        </w:tc>
      </w:tr>
      <w:tr w:rsidR="002224EE" w:rsidRPr="002224EE" w14:paraId="65C16518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1FED0EAB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GZ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5884F2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9837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F1150D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0855</w:t>
            </w:r>
          </w:p>
        </w:tc>
      </w:tr>
      <w:tr w:rsidR="002224EE" w:rsidRPr="002224EE" w14:paraId="1354A091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7502D99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H0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F2254A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1263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8D7881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1223</w:t>
            </w:r>
          </w:p>
        </w:tc>
      </w:tr>
      <w:tr w:rsidR="002224EE" w:rsidRPr="002224EE" w14:paraId="6730BCD5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30A09AE4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H1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62E9DB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283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B245E9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8065</w:t>
            </w:r>
          </w:p>
        </w:tc>
      </w:tr>
      <w:tr w:rsidR="002224EE" w:rsidRPr="002224EE" w14:paraId="0DE2B489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53C91244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H2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CEA134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316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0B3451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85375</w:t>
            </w:r>
          </w:p>
        </w:tc>
      </w:tr>
      <w:tr w:rsidR="002224EE" w:rsidRPr="002224EE" w14:paraId="749A53FF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D34AC95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H3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CDAE89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4372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ADB8E1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74759</w:t>
            </w:r>
          </w:p>
        </w:tc>
      </w:tr>
      <w:tr w:rsidR="002224EE" w:rsidRPr="002224EE" w14:paraId="36F99630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5F9549AF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H4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3895B6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4458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D470D5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8201</w:t>
            </w:r>
          </w:p>
        </w:tc>
      </w:tr>
      <w:tr w:rsidR="002224EE" w:rsidRPr="002224EE" w14:paraId="4AE503FA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0037E30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H5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0CCD9B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268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3888CE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9496</w:t>
            </w:r>
          </w:p>
        </w:tc>
      </w:tr>
      <w:tr w:rsidR="002224EE" w:rsidRPr="002224EE" w14:paraId="2F07609D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ED6700D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H6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958196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255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990951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73183</w:t>
            </w:r>
          </w:p>
        </w:tc>
      </w:tr>
      <w:tr w:rsidR="002224EE" w:rsidRPr="002224EE" w14:paraId="37DF7CA8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91227FF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H7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954DFB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527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DD890C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7567</w:t>
            </w:r>
          </w:p>
        </w:tc>
      </w:tr>
      <w:tr w:rsidR="002224EE" w:rsidRPr="002224EE" w14:paraId="72205D62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13BE1712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H8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87BF70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3494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C82AD7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75067</w:t>
            </w:r>
          </w:p>
        </w:tc>
      </w:tr>
      <w:tr w:rsidR="002224EE" w:rsidRPr="002224EE" w14:paraId="38E935EA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5EAB6C4A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H9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663E1A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9097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6968DF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97109</w:t>
            </w:r>
          </w:p>
        </w:tc>
      </w:tr>
      <w:tr w:rsidR="002224EE" w:rsidRPr="002224EE" w14:paraId="069CD92A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65C61212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HA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B021FD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049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14E4DD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5048</w:t>
            </w:r>
          </w:p>
        </w:tc>
      </w:tr>
      <w:tr w:rsidR="002224EE" w:rsidRPr="002224EE" w14:paraId="31CA3707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A43E2CB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HB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606AFA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892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F4BB81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5902</w:t>
            </w:r>
          </w:p>
        </w:tc>
      </w:tr>
      <w:tr w:rsidR="002224EE" w:rsidRPr="002224EE" w14:paraId="4C72A5A6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35ADE86D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3K-AAZ8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BA721D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2162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B8BE8A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8997</w:t>
            </w:r>
          </w:p>
        </w:tc>
      </w:tr>
      <w:tr w:rsidR="002224EE" w:rsidRPr="002224EE" w14:paraId="63233E95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6549B243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R-AA8I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488FD4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948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C2898A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81699</w:t>
            </w:r>
          </w:p>
        </w:tc>
      </w:tr>
      <w:tr w:rsidR="002224EE" w:rsidRPr="002224EE" w14:paraId="3F1CCE23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5A24D6F5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C-A9VG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57665F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218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FF1D87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7537</w:t>
            </w:r>
          </w:p>
        </w:tc>
      </w:tr>
      <w:tr w:rsidR="002224EE" w:rsidRPr="002224EE" w14:paraId="37613C0B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F1CE590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C-A9VH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9F9EC7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125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9B0D7C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66114</w:t>
            </w:r>
          </w:p>
        </w:tc>
      </w:tr>
      <w:tr w:rsidR="002224EE" w:rsidRPr="002224EE" w14:paraId="1A948249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8493E5A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R-AA1C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E9B9B2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2282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85A194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93002</w:t>
            </w:r>
          </w:p>
        </w:tc>
      </w:tr>
      <w:tr w:rsidR="002224EE" w:rsidRPr="002224EE" w14:paraId="3054D9E1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E56E3FD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R-AA1D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7546F6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45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303458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1845</w:t>
            </w:r>
          </w:p>
        </w:tc>
      </w:tr>
      <w:tr w:rsidR="002224EE" w:rsidRPr="002224EE" w14:paraId="6798F58A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2375246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R-AAAM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5C107C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34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F142B4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1396</w:t>
            </w:r>
          </w:p>
        </w:tc>
      </w:tr>
      <w:tr w:rsidR="002224EE" w:rsidRPr="002224EE" w14:paraId="1680E2EB" w14:textId="77777777" w:rsidTr="002224EE">
        <w:trPr>
          <w:trHeight w:val="276"/>
        </w:trPr>
        <w:tc>
          <w:tcPr>
            <w:tcW w:w="4673" w:type="dxa"/>
            <w:gridSpan w:val="2"/>
            <w:shd w:val="clear" w:color="auto" w:fill="auto"/>
            <w:noWrap/>
            <w:vAlign w:val="center"/>
            <w:hideMark/>
          </w:tcPr>
          <w:p w14:paraId="72109C86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4072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51C861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5387</w:t>
            </w:r>
          </w:p>
        </w:tc>
      </w:tr>
      <w:tr w:rsidR="002224EE" w:rsidRPr="002224EE" w14:paraId="155174AE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698E1542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4073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D26530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852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809E9B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1994</w:t>
            </w:r>
          </w:p>
        </w:tc>
      </w:tr>
      <w:tr w:rsidR="002224EE" w:rsidRPr="002224EE" w14:paraId="53E0E7C9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70F5FEEA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10Q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4150B1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156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C16F8A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27818</w:t>
            </w:r>
          </w:p>
        </w:tc>
      </w:tr>
      <w:tr w:rsidR="002224EE" w:rsidRPr="002224EE" w14:paraId="3AAF7F3B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7628DE29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10R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DFCA6D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897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657111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92539</w:t>
            </w:r>
          </w:p>
        </w:tc>
      </w:tr>
      <w:tr w:rsidR="002224EE" w:rsidRPr="002224EE" w14:paraId="2358ABBB" w14:textId="77777777" w:rsidTr="002224EE">
        <w:trPr>
          <w:trHeight w:val="276"/>
        </w:trPr>
        <w:tc>
          <w:tcPr>
            <w:tcW w:w="4673" w:type="dxa"/>
            <w:gridSpan w:val="2"/>
            <w:shd w:val="clear" w:color="auto" w:fill="auto"/>
            <w:noWrap/>
            <w:vAlign w:val="center"/>
            <w:hideMark/>
          </w:tcPr>
          <w:p w14:paraId="79B0BD0B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10S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513B32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4824</w:t>
            </w:r>
          </w:p>
        </w:tc>
      </w:tr>
      <w:tr w:rsidR="002224EE" w:rsidRPr="002224EE" w14:paraId="3FCDF333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1BC0F21D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10T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14F975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5938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B2DCD0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4334</w:t>
            </w:r>
          </w:p>
        </w:tc>
      </w:tr>
      <w:tr w:rsidR="002224EE" w:rsidRPr="002224EE" w14:paraId="3B0B05A5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5AF7CAFC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10U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330F1E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812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D7EF7B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927</w:t>
            </w:r>
          </w:p>
        </w:tc>
      </w:tr>
      <w:tr w:rsidR="002224EE" w:rsidRPr="002224EE" w14:paraId="00C3095B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30E45B1E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10W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884F03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592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4BFA02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1636</w:t>
            </w:r>
          </w:p>
        </w:tc>
      </w:tr>
      <w:tr w:rsidR="002224EE" w:rsidRPr="002224EE" w14:paraId="7297D2F1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554A8761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10X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386B3C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907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769751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65045</w:t>
            </w:r>
          </w:p>
        </w:tc>
      </w:tr>
      <w:tr w:rsidR="002224EE" w:rsidRPr="002224EE" w14:paraId="6879E8E8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584638F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10Y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EC301B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622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FE3667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0791</w:t>
            </w:r>
          </w:p>
        </w:tc>
      </w:tr>
      <w:tr w:rsidR="002224EE" w:rsidRPr="002224EE" w14:paraId="377C59F3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7E8F4CF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10Z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046B96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6646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A030C8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6177</w:t>
            </w:r>
          </w:p>
        </w:tc>
      </w:tr>
      <w:tr w:rsidR="002224EE" w:rsidRPr="002224EE" w14:paraId="4A88CF8C" w14:textId="77777777" w:rsidTr="002224EE">
        <w:trPr>
          <w:trHeight w:val="276"/>
        </w:trPr>
        <w:tc>
          <w:tcPr>
            <w:tcW w:w="4673" w:type="dxa"/>
            <w:gridSpan w:val="2"/>
            <w:shd w:val="clear" w:color="auto" w:fill="auto"/>
            <w:noWrap/>
            <w:vAlign w:val="center"/>
            <w:hideMark/>
          </w:tcPr>
          <w:p w14:paraId="38938B55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110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54FD5F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0483</w:t>
            </w:r>
          </w:p>
        </w:tc>
      </w:tr>
      <w:tr w:rsidR="002224EE" w:rsidRPr="002224EE" w14:paraId="4956A711" w14:textId="77777777" w:rsidTr="002224EE">
        <w:trPr>
          <w:trHeight w:val="276"/>
        </w:trPr>
        <w:tc>
          <w:tcPr>
            <w:tcW w:w="4673" w:type="dxa"/>
            <w:gridSpan w:val="2"/>
            <w:shd w:val="clear" w:color="auto" w:fill="auto"/>
            <w:noWrap/>
            <w:vAlign w:val="center"/>
            <w:hideMark/>
          </w:tcPr>
          <w:p w14:paraId="7D8F03E0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112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94964B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1492</w:t>
            </w:r>
          </w:p>
        </w:tc>
      </w:tr>
      <w:tr w:rsidR="002224EE" w:rsidRPr="002224EE" w14:paraId="4DD6186C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1C541FB4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216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50FEC6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77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4AEF95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47873</w:t>
            </w:r>
          </w:p>
        </w:tc>
      </w:tr>
      <w:tr w:rsidR="002224EE" w:rsidRPr="002224EE" w14:paraId="3C1633AA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973B34A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BC-A217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B1DF5E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7246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D30FEA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8111</w:t>
            </w:r>
          </w:p>
        </w:tc>
      </w:tr>
      <w:tr w:rsidR="002224EE" w:rsidRPr="002224EE" w14:paraId="0254E064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3AC8C851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3KF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B99C46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0266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AD02E5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9726</w:t>
            </w:r>
          </w:p>
        </w:tc>
      </w:tr>
      <w:tr w:rsidR="002224EE" w:rsidRPr="002224EE" w14:paraId="0DE09F2F" w14:textId="77777777" w:rsidTr="002224EE">
        <w:trPr>
          <w:trHeight w:val="276"/>
        </w:trPr>
        <w:tc>
          <w:tcPr>
            <w:tcW w:w="4673" w:type="dxa"/>
            <w:gridSpan w:val="2"/>
            <w:shd w:val="clear" w:color="auto" w:fill="auto"/>
            <w:noWrap/>
            <w:vAlign w:val="center"/>
            <w:hideMark/>
          </w:tcPr>
          <w:p w14:paraId="0D30FD9A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3KG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7DA2F0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1014</w:t>
            </w:r>
          </w:p>
        </w:tc>
      </w:tr>
      <w:tr w:rsidR="002224EE" w:rsidRPr="002224EE" w14:paraId="3E41B327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7D4775AC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5W4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7A3465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4126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38CDF3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6513</w:t>
            </w:r>
          </w:p>
        </w:tc>
      </w:tr>
      <w:tr w:rsidR="002224EE" w:rsidRPr="002224EE" w14:paraId="7846E21C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7982AAC4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69H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DE2BF9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621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49B237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17416</w:t>
            </w:r>
          </w:p>
        </w:tc>
      </w:tr>
      <w:tr w:rsidR="002224EE" w:rsidRPr="002224EE" w14:paraId="791BCFBE" w14:textId="77777777" w:rsidTr="002224EE">
        <w:trPr>
          <w:trHeight w:val="276"/>
        </w:trPr>
        <w:tc>
          <w:tcPr>
            <w:tcW w:w="4673" w:type="dxa"/>
            <w:gridSpan w:val="2"/>
            <w:shd w:val="clear" w:color="auto" w:fill="auto"/>
            <w:noWrap/>
            <w:vAlign w:val="center"/>
            <w:hideMark/>
          </w:tcPr>
          <w:p w14:paraId="525D4F5F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69I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BACB72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1513</w:t>
            </w:r>
          </w:p>
        </w:tc>
      </w:tr>
      <w:tr w:rsidR="002224EE" w:rsidRPr="002224EE" w14:paraId="24C83099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3AFDAB7A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8YO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A8401D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5059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B05561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36462</w:t>
            </w:r>
          </w:p>
        </w:tc>
      </w:tr>
      <w:tr w:rsidR="002224EE" w:rsidRPr="002224EE" w14:paraId="6C5D3316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EFD2690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D-A2L6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BD3901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2229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40BB46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5823</w:t>
            </w:r>
          </w:p>
        </w:tc>
      </w:tr>
      <w:tr w:rsidR="002224EE" w:rsidRPr="002224EE" w14:paraId="3E95E559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E7DB7D8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D-A3EP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02C631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26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7A0EC8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0118</w:t>
            </w:r>
          </w:p>
        </w:tc>
      </w:tr>
      <w:tr w:rsidR="002224EE" w:rsidRPr="002224EE" w14:paraId="2A3EE1E3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178C673E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W-A5NO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617C2F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2632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E5D591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2451</w:t>
            </w:r>
          </w:p>
        </w:tc>
      </w:tr>
      <w:tr w:rsidR="002224EE" w:rsidRPr="002224EE" w14:paraId="75A297B7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96C8AE5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W-A5NP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194D54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2389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B87D10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6498</w:t>
            </w:r>
          </w:p>
        </w:tc>
      </w:tr>
      <w:tr w:rsidR="002224EE" w:rsidRPr="002224EE" w14:paraId="525FEE84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79A33D90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W-A5NQ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7DC7B5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3877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63311D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4903</w:t>
            </w:r>
          </w:p>
        </w:tc>
      </w:tr>
      <w:tr w:rsidR="002224EE" w:rsidRPr="002224EE" w14:paraId="4916220C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54E14A5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5258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7ADDD9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4454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9DBADB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3573</w:t>
            </w:r>
          </w:p>
        </w:tc>
      </w:tr>
      <w:tr w:rsidR="002224EE" w:rsidRPr="002224EE" w14:paraId="3A9D674A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712512EE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5259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5415DE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84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D7C495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5054</w:t>
            </w:r>
          </w:p>
        </w:tc>
      </w:tr>
      <w:tr w:rsidR="002224EE" w:rsidRPr="002224EE" w14:paraId="1ED7CD5E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3904F95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5260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49EED5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509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5C23D7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7459</w:t>
            </w:r>
          </w:p>
        </w:tc>
      </w:tr>
      <w:tr w:rsidR="002224EE" w:rsidRPr="002224EE" w14:paraId="3F6DB44A" w14:textId="77777777" w:rsidTr="002224EE">
        <w:trPr>
          <w:trHeight w:val="276"/>
        </w:trPr>
        <w:tc>
          <w:tcPr>
            <w:tcW w:w="4673" w:type="dxa"/>
            <w:gridSpan w:val="2"/>
            <w:shd w:val="clear" w:color="auto" w:fill="auto"/>
            <w:noWrap/>
            <w:vAlign w:val="center"/>
            <w:hideMark/>
          </w:tcPr>
          <w:p w14:paraId="57EE55F4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5261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64646E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6145</w:t>
            </w:r>
          </w:p>
        </w:tc>
      </w:tr>
      <w:tr w:rsidR="002224EE" w:rsidRPr="002224EE" w14:paraId="039541AB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6EAA5D1C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5262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C30066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5558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F2FB09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9291</w:t>
            </w:r>
          </w:p>
        </w:tc>
      </w:tr>
      <w:tr w:rsidR="002224EE" w:rsidRPr="002224EE" w14:paraId="633664C8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1004F5D8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5263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582634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272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BE5E5A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22</w:t>
            </w:r>
          </w:p>
        </w:tc>
      </w:tr>
      <w:tr w:rsidR="002224EE" w:rsidRPr="002224EE" w14:paraId="046069A7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38C52E70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5264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935A19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554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F46200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42785</w:t>
            </w:r>
          </w:p>
        </w:tc>
      </w:tr>
      <w:tr w:rsidR="002224EE" w:rsidRPr="002224EE" w14:paraId="0A9C0F0A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1C1E25F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123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15FA8E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5704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39DB3A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8974</w:t>
            </w:r>
          </w:p>
        </w:tc>
      </w:tr>
      <w:tr w:rsidR="002224EE" w:rsidRPr="002224EE" w14:paraId="504DA77B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1FF9A819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1HT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B27E6B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9829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A89AF6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98117</w:t>
            </w:r>
          </w:p>
        </w:tc>
      </w:tr>
      <w:tr w:rsidR="002224EE" w:rsidRPr="002224EE" w14:paraId="0F7C6C7C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E1F0AE6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3M9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F20501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919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B6BCF9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6436</w:t>
            </w:r>
          </w:p>
        </w:tc>
      </w:tr>
      <w:tr w:rsidR="002224EE" w:rsidRPr="002224EE" w14:paraId="03BB4169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335A8439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3MA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8F5ADF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2528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9DE086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494</w:t>
            </w:r>
          </w:p>
        </w:tc>
      </w:tr>
      <w:tr w:rsidR="002224EE" w:rsidRPr="002224EE" w14:paraId="0C03B2B6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1C90C9F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3MB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F6016F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080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A1D8B6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7595</w:t>
            </w:r>
          </w:p>
        </w:tc>
      </w:tr>
      <w:tr w:rsidR="002224EE" w:rsidRPr="002224EE" w14:paraId="10D34774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4EB9583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3MC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D36834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0564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5173C6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5826</w:t>
            </w:r>
          </w:p>
        </w:tc>
      </w:tr>
      <w:tr w:rsidR="002224EE" w:rsidRPr="002224EE" w14:paraId="7D3D8354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1468DC6C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5UC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DCE651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2695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7C650D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93412</w:t>
            </w:r>
          </w:p>
        </w:tc>
      </w:tr>
      <w:tr w:rsidR="002224EE" w:rsidRPr="002224EE" w14:paraId="03B3F291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3BE42507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5UD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6D4C98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5914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202EE6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6962</w:t>
            </w:r>
          </w:p>
        </w:tc>
      </w:tr>
      <w:tr w:rsidR="002224EE" w:rsidRPr="002224EE" w14:paraId="79BE1A92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96D6351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5U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87EE91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6879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D83034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143</w:t>
            </w:r>
          </w:p>
        </w:tc>
      </w:tr>
      <w:tr w:rsidR="002224EE" w:rsidRPr="002224EE" w14:paraId="00BC174D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D0E5185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7I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5A262B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786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772B12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68657</w:t>
            </w:r>
          </w:p>
        </w:tc>
      </w:tr>
      <w:tr w:rsidR="002224EE" w:rsidRPr="002224EE" w14:paraId="355E1536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AD69C92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7IF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415E57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0088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CCF19E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3016</w:t>
            </w:r>
          </w:p>
        </w:tc>
      </w:tr>
      <w:tr w:rsidR="002224EE" w:rsidRPr="002224EE" w14:paraId="40980F0A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75609826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7IG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B9DA5A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224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FA5B95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8839</w:t>
            </w:r>
          </w:p>
        </w:tc>
      </w:tr>
      <w:tr w:rsidR="002224EE" w:rsidRPr="002224EE" w14:paraId="190227FA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485B70B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7IH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CBF49E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00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742027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5253</w:t>
            </w:r>
          </w:p>
        </w:tc>
      </w:tr>
      <w:tr w:rsidR="002224EE" w:rsidRPr="002224EE" w14:paraId="65003153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2C450F4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7II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625DC8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058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B4A3E4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9808</w:t>
            </w:r>
          </w:p>
        </w:tc>
      </w:tr>
      <w:tr w:rsidR="002224EE" w:rsidRPr="002224EE" w14:paraId="6DB2B961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537132A4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7IJ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B0903A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4334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99C1F5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1926</w:t>
            </w:r>
          </w:p>
        </w:tc>
      </w:tr>
      <w:tr w:rsidR="002224EE" w:rsidRPr="002224EE" w14:paraId="76EA92BC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7C7EB539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7IK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FB36A2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2816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6BA01E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3716</w:t>
            </w:r>
          </w:p>
        </w:tc>
      </w:tr>
      <w:tr w:rsidR="002224EE" w:rsidRPr="002224EE" w14:paraId="2B57E356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00C2F9C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7IL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8B2A26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6112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DCA94F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624</w:t>
            </w:r>
          </w:p>
        </w:tc>
      </w:tr>
      <w:tr w:rsidR="002224EE" w:rsidRPr="002224EE" w14:paraId="0134C124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65B93773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8HT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91357C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971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BD8F72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6488</w:t>
            </w:r>
          </w:p>
        </w:tc>
      </w:tr>
      <w:tr w:rsidR="002224EE" w:rsidRPr="002224EE" w14:paraId="742D1FE1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5FE22272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8HU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505B3E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5267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C900B7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79385</w:t>
            </w:r>
          </w:p>
        </w:tc>
      </w:tr>
      <w:tr w:rsidR="002224EE" w:rsidRPr="002224EE" w14:paraId="3E7A87FD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22CF74F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8HV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184088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937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70690A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6775</w:t>
            </w:r>
          </w:p>
        </w:tc>
      </w:tr>
      <w:tr w:rsidR="002224EE" w:rsidRPr="002224EE" w14:paraId="18A31659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7DBFC933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9FS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96B6FE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2226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F705B7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07298</w:t>
            </w:r>
          </w:p>
        </w:tc>
      </w:tr>
      <w:tr w:rsidR="002224EE" w:rsidRPr="002224EE" w14:paraId="48F166EC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39D1824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9FU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B405AD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73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4AAD91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2531</w:t>
            </w:r>
          </w:p>
        </w:tc>
      </w:tr>
      <w:tr w:rsidR="002224EE" w:rsidRPr="002224EE" w14:paraId="5BB7AADC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70063E01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9FV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859723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956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03ED69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8996</w:t>
            </w:r>
          </w:p>
        </w:tc>
      </w:tr>
      <w:tr w:rsidR="002224EE" w:rsidRPr="002224EE" w14:paraId="79A34922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3022B255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9FW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203CBF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8185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C74B5E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6404</w:t>
            </w:r>
          </w:p>
        </w:tc>
      </w:tr>
      <w:tr w:rsidR="002224EE" w:rsidRPr="002224EE" w14:paraId="24217BEC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839A473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13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669670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0573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A6052D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7253</w:t>
            </w:r>
          </w:p>
        </w:tc>
      </w:tr>
      <w:tr w:rsidR="002224EE" w:rsidRPr="002224EE" w14:paraId="47FFD149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339BC7C7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DD-A114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4BFC39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139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181C3B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06898</w:t>
            </w:r>
          </w:p>
        </w:tc>
      </w:tr>
      <w:tr w:rsidR="002224EE" w:rsidRPr="002224EE" w14:paraId="117883CF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3C0CACCB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15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4DC854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61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0B1D86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88718</w:t>
            </w:r>
          </w:p>
        </w:tc>
      </w:tr>
      <w:tr w:rsidR="002224EE" w:rsidRPr="002224EE" w14:paraId="45EE5DCC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576565C7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16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FE6B5E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8449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69DA74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354</w:t>
            </w:r>
          </w:p>
        </w:tc>
      </w:tr>
      <w:tr w:rsidR="002224EE" w:rsidRPr="002224EE" w14:paraId="53665DE9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649123CA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18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16DD91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464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3ECDB5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15532</w:t>
            </w:r>
          </w:p>
        </w:tc>
      </w:tr>
      <w:tr w:rsidR="002224EE" w:rsidRPr="002224EE" w14:paraId="28AAD2F3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192DA696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19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5C9466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930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B5C09C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8984</w:t>
            </w:r>
          </w:p>
        </w:tc>
      </w:tr>
      <w:tr w:rsidR="002224EE" w:rsidRPr="002224EE" w14:paraId="4CD955D1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3C6B898C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1A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888E77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2666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CE0D1A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8701</w:t>
            </w:r>
          </w:p>
        </w:tc>
      </w:tr>
      <w:tr w:rsidR="002224EE" w:rsidRPr="002224EE" w14:paraId="79E1E38E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8BE15AE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1B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529D7C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8086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707FC0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4568</w:t>
            </w:r>
          </w:p>
        </w:tc>
      </w:tr>
      <w:tr w:rsidR="002224EE" w:rsidRPr="002224EE" w14:paraId="7E4DEB1C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69E3B39F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1C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6ED079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865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409982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49391</w:t>
            </w:r>
          </w:p>
        </w:tc>
      </w:tr>
      <w:tr w:rsidR="002224EE" w:rsidRPr="002224EE" w14:paraId="568904BE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E419E0A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1D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58ABB2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2894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BF78C6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102</w:t>
            </w:r>
          </w:p>
        </w:tc>
      </w:tr>
      <w:tr w:rsidR="002224EE" w:rsidRPr="002224EE" w14:paraId="1DEB14BA" w14:textId="77777777" w:rsidTr="002224EE">
        <w:trPr>
          <w:trHeight w:val="276"/>
        </w:trPr>
        <w:tc>
          <w:tcPr>
            <w:tcW w:w="4673" w:type="dxa"/>
            <w:gridSpan w:val="2"/>
            <w:shd w:val="clear" w:color="auto" w:fill="auto"/>
            <w:noWrap/>
            <w:vAlign w:val="center"/>
            <w:hideMark/>
          </w:tcPr>
          <w:p w14:paraId="6187CB6E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EA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943612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9767</w:t>
            </w:r>
          </w:p>
        </w:tc>
      </w:tr>
      <w:tr w:rsidR="002224EE" w:rsidRPr="002224EE" w14:paraId="446BCD53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5E86E249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EB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A3E5A1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346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AD4CE5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3628</w:t>
            </w:r>
          </w:p>
        </w:tc>
      </w:tr>
      <w:tr w:rsidR="002224EE" w:rsidRPr="002224EE" w14:paraId="2B2F8F2C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76B0C4B6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EC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7778F8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804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68AFDD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40299</w:t>
            </w:r>
          </w:p>
        </w:tc>
      </w:tr>
      <w:tr w:rsidR="002224EE" w:rsidRPr="002224EE" w14:paraId="5D0C31BF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5A945550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ED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99BF19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67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44DE2D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9567</w:t>
            </w:r>
          </w:p>
        </w:tc>
      </w:tr>
      <w:tr w:rsidR="002224EE" w:rsidRPr="002224EE" w14:paraId="160CBCA3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37DD5E94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E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8226B6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092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13F0E2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6605</w:t>
            </w:r>
          </w:p>
        </w:tc>
      </w:tr>
      <w:tr w:rsidR="002224EE" w:rsidRPr="002224EE" w14:paraId="69A9753F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1AD64FA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EF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07814A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49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F7F61C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78925</w:t>
            </w:r>
          </w:p>
        </w:tc>
      </w:tr>
      <w:tr w:rsidR="002224EE" w:rsidRPr="002224EE" w14:paraId="347EA413" w14:textId="77777777" w:rsidTr="002224EE">
        <w:trPr>
          <w:trHeight w:val="276"/>
        </w:trPr>
        <w:tc>
          <w:tcPr>
            <w:tcW w:w="4673" w:type="dxa"/>
            <w:gridSpan w:val="2"/>
            <w:shd w:val="clear" w:color="auto" w:fill="auto"/>
            <w:noWrap/>
            <w:vAlign w:val="center"/>
            <w:hideMark/>
          </w:tcPr>
          <w:p w14:paraId="2503F35D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EG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9C0BD5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91169</w:t>
            </w:r>
          </w:p>
        </w:tc>
      </w:tr>
      <w:tr w:rsidR="002224EE" w:rsidRPr="002224EE" w14:paraId="443C1F1E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7969417E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EH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0281BF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53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3869B5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9474</w:t>
            </w:r>
          </w:p>
        </w:tc>
      </w:tr>
      <w:tr w:rsidR="002224EE" w:rsidRPr="002224EE" w14:paraId="131E5461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51829DFC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EI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F3AF74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1047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9EC5FE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8631</w:t>
            </w:r>
          </w:p>
        </w:tc>
      </w:tr>
      <w:tr w:rsidR="002224EE" w:rsidRPr="002224EE" w14:paraId="470C8A9A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D97BC12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EJ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16C62C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2123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BD5256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287</w:t>
            </w:r>
          </w:p>
        </w:tc>
      </w:tr>
      <w:tr w:rsidR="002224EE" w:rsidRPr="002224EE" w14:paraId="488F942F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72E1C39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EK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FD8E39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5905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46008A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6784</w:t>
            </w:r>
          </w:p>
        </w:tc>
      </w:tr>
      <w:tr w:rsidR="002224EE" w:rsidRPr="002224EE" w14:paraId="2FD94189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734B833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EL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8B504C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5898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94504C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08061</w:t>
            </w:r>
          </w:p>
        </w:tc>
      </w:tr>
      <w:tr w:rsidR="002224EE" w:rsidRPr="002224EE" w14:paraId="30E00AEA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3CB3FB03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9V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B17E8D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273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50C69B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92203</w:t>
            </w:r>
          </w:p>
        </w:tc>
      </w:tr>
      <w:tr w:rsidR="002224EE" w:rsidRPr="002224EE" w14:paraId="1755C7E6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1E0F8E59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9W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D4AFEB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175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6D9E11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0813</w:t>
            </w:r>
          </w:p>
        </w:tc>
      </w:tr>
      <w:tr w:rsidR="002224EE" w:rsidRPr="002224EE" w14:paraId="286734AC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50E26E3D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9X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ABF008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2078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241C86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2803</w:t>
            </w:r>
          </w:p>
        </w:tc>
      </w:tr>
      <w:tr w:rsidR="002224EE" w:rsidRPr="002224EE" w14:paraId="4390FEF7" w14:textId="77777777" w:rsidTr="002224EE">
        <w:trPr>
          <w:trHeight w:val="276"/>
        </w:trPr>
        <w:tc>
          <w:tcPr>
            <w:tcW w:w="4673" w:type="dxa"/>
            <w:gridSpan w:val="2"/>
            <w:shd w:val="clear" w:color="auto" w:fill="auto"/>
            <w:noWrap/>
            <w:vAlign w:val="center"/>
            <w:hideMark/>
          </w:tcPr>
          <w:p w14:paraId="1A5C64DB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9Y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95EC24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8218</w:t>
            </w:r>
          </w:p>
        </w:tc>
      </w:tr>
      <w:tr w:rsidR="002224EE" w:rsidRPr="002224EE" w14:paraId="5F7323A1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C921410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9Z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18647A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3593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D3A523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8534</w:t>
            </w:r>
          </w:p>
        </w:tc>
      </w:tr>
      <w:tr w:rsidR="002224EE" w:rsidRPr="002224EE" w14:paraId="04F0CBD5" w14:textId="77777777" w:rsidTr="002224EE">
        <w:trPr>
          <w:trHeight w:val="276"/>
        </w:trPr>
        <w:tc>
          <w:tcPr>
            <w:tcW w:w="4673" w:type="dxa"/>
            <w:gridSpan w:val="2"/>
            <w:shd w:val="clear" w:color="auto" w:fill="auto"/>
            <w:noWrap/>
            <w:vAlign w:val="center"/>
            <w:hideMark/>
          </w:tcPr>
          <w:p w14:paraId="5F2AB153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A1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E1B531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5445</w:t>
            </w:r>
          </w:p>
        </w:tc>
      </w:tr>
      <w:tr w:rsidR="002224EE" w:rsidRPr="002224EE" w14:paraId="37B69973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4C8523E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A2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07E047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889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33CFC6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47947</w:t>
            </w:r>
          </w:p>
        </w:tc>
      </w:tr>
      <w:tr w:rsidR="002224EE" w:rsidRPr="002224EE" w14:paraId="415BA229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7329A54B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A3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B72A41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4243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DCCAC4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4215</w:t>
            </w:r>
          </w:p>
        </w:tc>
      </w:tr>
      <w:tr w:rsidR="002224EE" w:rsidRPr="002224EE" w14:paraId="3C0F3BBC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7368DA61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A4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8EB320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2722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7A9E14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378</w:t>
            </w:r>
          </w:p>
        </w:tc>
      </w:tr>
      <w:tr w:rsidR="002224EE" w:rsidRPr="002224EE" w14:paraId="19C4D537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F73664D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A5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286AFD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066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9D7601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5284</w:t>
            </w:r>
          </w:p>
        </w:tc>
      </w:tr>
      <w:tr w:rsidR="002224EE" w:rsidRPr="002224EE" w14:paraId="048FAEE0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F345215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A6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3DC4D4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198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B49A49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36742</w:t>
            </w:r>
          </w:p>
        </w:tc>
      </w:tr>
      <w:tr w:rsidR="002224EE" w:rsidRPr="002224EE" w14:paraId="5EDEAB63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17347E60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A7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E0E8CA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5123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4F64E5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0872</w:t>
            </w:r>
          </w:p>
        </w:tc>
      </w:tr>
      <w:tr w:rsidR="002224EE" w:rsidRPr="002224EE" w14:paraId="155496E1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1F61DB18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A8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1EF14D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5403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1BD8B0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3215</w:t>
            </w:r>
          </w:p>
        </w:tc>
      </w:tr>
      <w:tr w:rsidR="002224EE" w:rsidRPr="002224EE" w14:paraId="16D27DC5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692CFF64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A9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4E8E5E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1624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B8B3B2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9871</w:t>
            </w:r>
          </w:p>
        </w:tc>
      </w:tr>
      <w:tr w:rsidR="002224EE" w:rsidRPr="002224EE" w14:paraId="11D81087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42FBAB2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4NA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1A071E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008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8FFC8A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18137</w:t>
            </w:r>
          </w:p>
        </w:tc>
      </w:tr>
      <w:tr w:rsidR="002224EE" w:rsidRPr="002224EE" w14:paraId="447F1902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8FECF14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4ND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5B0968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975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84BE24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04921</w:t>
            </w:r>
          </w:p>
        </w:tc>
      </w:tr>
      <w:tr w:rsidR="002224EE" w:rsidRPr="002224EE" w14:paraId="2FA92153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5AEF48D4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4N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C9C475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89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82955E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4692</w:t>
            </w:r>
          </w:p>
        </w:tc>
      </w:tr>
      <w:tr w:rsidR="002224EE" w:rsidRPr="002224EE" w14:paraId="0A485EB1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6702F65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4NF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D6D8B0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2626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4384C0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69855</w:t>
            </w:r>
          </w:p>
        </w:tc>
      </w:tr>
      <w:tr w:rsidR="002224EE" w:rsidRPr="002224EE" w14:paraId="57C49B9D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156574D6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4NG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3FE29F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5949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E5E665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2803</w:t>
            </w:r>
          </w:p>
        </w:tc>
      </w:tr>
      <w:tr w:rsidR="002224EE" w:rsidRPr="002224EE" w14:paraId="17C5EFDD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C92B798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4NH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9A08BB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4379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4D9E7D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6016</w:t>
            </w:r>
          </w:p>
        </w:tc>
      </w:tr>
      <w:tr w:rsidR="002224EE" w:rsidRPr="002224EE" w14:paraId="498D4DDC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1F8FAB95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4NI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B632BE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46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C58508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5653</w:t>
            </w:r>
          </w:p>
        </w:tc>
      </w:tr>
      <w:tr w:rsidR="002224EE" w:rsidRPr="002224EE" w14:paraId="0FA35668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CF0D57A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4NJ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3A7A04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8938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67DD58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14085</w:t>
            </w:r>
          </w:p>
        </w:tc>
      </w:tr>
      <w:tr w:rsidR="002224EE" w:rsidRPr="002224EE" w14:paraId="02849469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8369AAB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4NK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D83F27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639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FB9B60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36703</w:t>
            </w:r>
          </w:p>
        </w:tc>
      </w:tr>
      <w:tr w:rsidR="002224EE" w:rsidRPr="002224EE" w14:paraId="01750F48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333E2E27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DD-A4NL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7D55E0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61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545CB3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7002</w:t>
            </w:r>
          </w:p>
        </w:tc>
      </w:tr>
      <w:tr w:rsidR="002224EE" w:rsidRPr="002224EE" w14:paraId="79FC63DA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2D7DEE1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4NN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8E072D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807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B6197C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2685</w:t>
            </w:r>
          </w:p>
        </w:tc>
      </w:tr>
      <w:tr w:rsidR="002224EE" w:rsidRPr="002224EE" w14:paraId="1A3E489D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628F946C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4NO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3DDCF5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418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528829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0244</w:t>
            </w:r>
          </w:p>
        </w:tc>
      </w:tr>
      <w:tr w:rsidR="002224EE" w:rsidRPr="002224EE" w14:paraId="15899FD9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62747FF5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4NP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5DBA70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2809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C62BC2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2813</w:t>
            </w:r>
          </w:p>
        </w:tc>
      </w:tr>
      <w:tr w:rsidR="002224EE" w:rsidRPr="002224EE" w14:paraId="4F7325EE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5BC610A9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4NQ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7A1283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2575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2513BD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6061</w:t>
            </w:r>
          </w:p>
        </w:tc>
      </w:tr>
      <w:tr w:rsidR="002224EE" w:rsidRPr="002224EE" w14:paraId="58AEAEF8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F83075C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4NR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BE1D7A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0302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7DAEFC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2447</w:t>
            </w:r>
          </w:p>
        </w:tc>
      </w:tr>
      <w:tr w:rsidR="002224EE" w:rsidRPr="002224EE" w14:paraId="2EA2DA31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07B4D7D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4NS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5895BE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670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7571FD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36502</w:t>
            </w:r>
          </w:p>
        </w:tc>
      </w:tr>
      <w:tr w:rsidR="002224EE" w:rsidRPr="002224EE" w14:paraId="7067FC17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38995721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4NV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B051D8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185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40C8E7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356</w:t>
            </w:r>
          </w:p>
        </w:tc>
      </w:tr>
      <w:tr w:rsidR="002224EE" w:rsidRPr="002224EE" w14:paraId="5CD9AA38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603EE4B5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73A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D8D263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8714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0C099E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6046</w:t>
            </w:r>
          </w:p>
        </w:tc>
      </w:tr>
      <w:tr w:rsidR="002224EE" w:rsidRPr="002224EE" w14:paraId="2C32A5FA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5640C8C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73B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422769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6494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EEA4BD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3956</w:t>
            </w:r>
          </w:p>
        </w:tc>
      </w:tr>
      <w:tr w:rsidR="002224EE" w:rsidRPr="002224EE" w14:paraId="46CD2693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E162DF4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73C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EDC415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5495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881651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04669</w:t>
            </w:r>
          </w:p>
        </w:tc>
      </w:tr>
      <w:tr w:rsidR="002224EE" w:rsidRPr="002224EE" w14:paraId="4BB860B2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74DA6B3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73D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00FDF1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639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1AC306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7066</w:t>
            </w:r>
          </w:p>
        </w:tc>
      </w:tr>
      <w:tr w:rsidR="002224EE" w:rsidRPr="002224EE" w14:paraId="4C68AE42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7B626A3F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73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92EE13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5025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C3F3B1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5382</w:t>
            </w:r>
          </w:p>
        </w:tc>
      </w:tr>
      <w:tr w:rsidR="002224EE" w:rsidRPr="002224EE" w14:paraId="69342B37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66F1F576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73F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62A7C0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2918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CA6291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0756</w:t>
            </w:r>
          </w:p>
        </w:tc>
      </w:tr>
      <w:tr w:rsidR="002224EE" w:rsidRPr="002224EE" w14:paraId="5180603A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116AD552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73G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865353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747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377B42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6112</w:t>
            </w:r>
          </w:p>
        </w:tc>
      </w:tr>
      <w:tr w:rsidR="002224EE" w:rsidRPr="002224EE" w14:paraId="1707E657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4F87553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8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B9CC58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92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E1019F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4997</w:t>
            </w:r>
          </w:p>
        </w:tc>
      </w:tr>
      <w:tr w:rsidR="002224EE" w:rsidRPr="002224EE" w14:paraId="3251BDD5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51C4636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9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BE5EB5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68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441E78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9177</w:t>
            </w:r>
          </w:p>
        </w:tc>
      </w:tr>
      <w:tr w:rsidR="002224EE" w:rsidRPr="002224EE" w14:paraId="78F2E920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4EC5EDD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A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FFE686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649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3BA342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9449</w:t>
            </w:r>
          </w:p>
        </w:tc>
      </w:tr>
      <w:tr w:rsidR="002224EE" w:rsidRPr="002224EE" w14:paraId="0C57DA8C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19E65BC6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B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5B8B2E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673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F72BCC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4028</w:t>
            </w:r>
          </w:p>
        </w:tc>
      </w:tr>
      <w:tr w:rsidR="002224EE" w:rsidRPr="002224EE" w14:paraId="069D8BB8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167F17F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D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A8574D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3447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29E75B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6864</w:t>
            </w:r>
          </w:p>
        </w:tc>
      </w:tr>
      <w:tr w:rsidR="002224EE" w:rsidRPr="002224EE" w14:paraId="3F021E0E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6505B67B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368612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916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C21DE7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8936</w:t>
            </w:r>
          </w:p>
        </w:tc>
      </w:tr>
      <w:tr w:rsidR="002224EE" w:rsidRPr="002224EE" w14:paraId="2EC68CC4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F47D1BB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F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45DA30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5943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D02274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40684</w:t>
            </w:r>
          </w:p>
        </w:tc>
      </w:tr>
      <w:tr w:rsidR="002224EE" w:rsidRPr="002224EE" w14:paraId="4C65434E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1212FFC4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G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EABD65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686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70B890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2585</w:t>
            </w:r>
          </w:p>
        </w:tc>
      </w:tr>
      <w:tr w:rsidR="002224EE" w:rsidRPr="002224EE" w14:paraId="42BC4D84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63D3DCC1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H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C8B4A6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9206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C72AA9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17656</w:t>
            </w:r>
          </w:p>
        </w:tc>
      </w:tr>
      <w:tr w:rsidR="002224EE" w:rsidRPr="002224EE" w14:paraId="6BB1AEA2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CF69CAA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I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E50C30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9926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114C88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6836</w:t>
            </w:r>
          </w:p>
        </w:tc>
      </w:tr>
      <w:tr w:rsidR="002224EE" w:rsidRPr="002224EE" w14:paraId="00F76824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1A8563A8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J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4CDF9A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5566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2AD9EE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9425</w:t>
            </w:r>
          </w:p>
        </w:tc>
      </w:tr>
      <w:tr w:rsidR="002224EE" w:rsidRPr="002224EE" w14:paraId="197200C6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E62D70A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K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E069B0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338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4335C0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5305</w:t>
            </w:r>
          </w:p>
        </w:tc>
      </w:tr>
      <w:tr w:rsidR="002224EE" w:rsidRPr="002224EE" w14:paraId="1E88E810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5946B05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L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DA7668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7864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FD5A94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3465</w:t>
            </w:r>
          </w:p>
        </w:tc>
      </w:tr>
      <w:tr w:rsidR="002224EE" w:rsidRPr="002224EE" w14:paraId="2A571C39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53B70E1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N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660AA7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295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B39B3B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6801</w:t>
            </w:r>
          </w:p>
        </w:tc>
      </w:tr>
      <w:tr w:rsidR="002224EE" w:rsidRPr="002224EE" w14:paraId="16973E3A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6AE27EDC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O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29BB0E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389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F9C8BF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67253</w:t>
            </w:r>
          </w:p>
        </w:tc>
      </w:tr>
      <w:tr w:rsidR="002224EE" w:rsidRPr="002224EE" w14:paraId="2012F942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33AEDD8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P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C348D7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7599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CE43FC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3798</w:t>
            </w:r>
          </w:p>
        </w:tc>
      </w:tr>
      <w:tr w:rsidR="002224EE" w:rsidRPr="002224EE" w14:paraId="24D85782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12F1233C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Q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E1687F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0714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72B6B7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74946</w:t>
            </w:r>
          </w:p>
        </w:tc>
      </w:tr>
      <w:tr w:rsidR="002224EE" w:rsidRPr="002224EE" w14:paraId="3B2B578C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1AA1E594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S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F11FF4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2378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63AE87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5468</w:t>
            </w:r>
          </w:p>
        </w:tc>
      </w:tr>
      <w:tr w:rsidR="002224EE" w:rsidRPr="002224EE" w14:paraId="373B8C91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8CA5BEC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T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3519D7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4628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2D3448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2242</w:t>
            </w:r>
          </w:p>
        </w:tc>
      </w:tr>
      <w:tr w:rsidR="002224EE" w:rsidRPr="002224EE" w14:paraId="27595765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28C6B6C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U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01D26B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583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F237F4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7004</w:t>
            </w:r>
          </w:p>
        </w:tc>
      </w:tr>
      <w:tr w:rsidR="002224EE" w:rsidRPr="002224EE" w14:paraId="4EE67BBE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97A89AC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V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004600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9606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8A68E1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39598</w:t>
            </w:r>
          </w:p>
        </w:tc>
      </w:tr>
      <w:tr w:rsidR="002224EE" w:rsidRPr="002224EE" w14:paraId="66BFACCE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7B261989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W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AEA416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393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D9E1FE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7808</w:t>
            </w:r>
          </w:p>
        </w:tc>
      </w:tr>
      <w:tr w:rsidR="002224EE" w:rsidRPr="002224EE" w14:paraId="40E8586B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62554B60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X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399B55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3848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08F694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1517</w:t>
            </w:r>
          </w:p>
        </w:tc>
      </w:tr>
      <w:tr w:rsidR="002224EE" w:rsidRPr="002224EE" w14:paraId="193C8E4D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C94D3BE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Y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8BF5D0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507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622BF0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60695</w:t>
            </w:r>
          </w:p>
        </w:tc>
      </w:tr>
      <w:tr w:rsidR="002224EE" w:rsidRPr="002224EE" w14:paraId="2DF2767D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32BD9F8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Z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55C934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5602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1475A7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803</w:t>
            </w:r>
          </w:p>
        </w:tc>
      </w:tr>
      <w:tr w:rsidR="002224EE" w:rsidRPr="002224EE" w14:paraId="099CC727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9B865B0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0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21E754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558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B46BEA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0225</w:t>
            </w:r>
          </w:p>
        </w:tc>
      </w:tr>
      <w:tr w:rsidR="002224EE" w:rsidRPr="002224EE" w14:paraId="1F8D1E94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5E90E028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1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F45930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29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0E6D8B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9361</w:t>
            </w:r>
          </w:p>
        </w:tc>
      </w:tr>
      <w:tr w:rsidR="002224EE" w:rsidRPr="002224EE" w14:paraId="4A557D2D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3DAC645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2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F508E0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172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6261FA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9694</w:t>
            </w:r>
          </w:p>
        </w:tc>
      </w:tr>
      <w:tr w:rsidR="002224EE" w:rsidRPr="002224EE" w14:paraId="6B92DF7D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CAFFA85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3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2A8B9F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108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3B1B4A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4957</w:t>
            </w:r>
          </w:p>
        </w:tc>
      </w:tr>
      <w:tr w:rsidR="002224EE" w:rsidRPr="002224EE" w14:paraId="15E0923B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7C94B71E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DD-AAD5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41EBB6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593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FCA206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8823</w:t>
            </w:r>
          </w:p>
        </w:tc>
      </w:tr>
      <w:tr w:rsidR="002224EE" w:rsidRPr="002224EE" w14:paraId="64729167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635690F0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6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03272D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861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02909D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6106</w:t>
            </w:r>
          </w:p>
        </w:tc>
      </w:tr>
      <w:tr w:rsidR="002224EE" w:rsidRPr="002224EE" w14:paraId="733F7E98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1A41095E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8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1112AB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042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061AD0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41418</w:t>
            </w:r>
          </w:p>
        </w:tc>
      </w:tr>
      <w:tr w:rsidR="002224EE" w:rsidRPr="002224EE" w14:paraId="616CD1FE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65E86FAC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A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110D67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999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3BDBD2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37588</w:t>
            </w:r>
          </w:p>
        </w:tc>
      </w:tr>
      <w:tr w:rsidR="002224EE" w:rsidRPr="002224EE" w14:paraId="0A82711B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6C0DAC9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B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961EDF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359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2B2049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5957</w:t>
            </w:r>
          </w:p>
        </w:tc>
      </w:tr>
      <w:tr w:rsidR="002224EE" w:rsidRPr="002224EE" w14:paraId="1BA3DF05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939D174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C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253545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413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7961A6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98526</w:t>
            </w:r>
          </w:p>
        </w:tc>
      </w:tr>
      <w:tr w:rsidR="002224EE" w:rsidRPr="002224EE" w14:paraId="4274F1F6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78AF81C1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D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11B923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8272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F8161B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5669</w:t>
            </w:r>
          </w:p>
        </w:tc>
      </w:tr>
      <w:tr w:rsidR="002224EE" w:rsidRPr="002224EE" w14:paraId="0B5BA79B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1B733DEA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F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1B01CA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8008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207CAC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7828</w:t>
            </w:r>
          </w:p>
        </w:tc>
      </w:tr>
      <w:tr w:rsidR="002224EE" w:rsidRPr="002224EE" w14:paraId="22CC634A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5639A5F8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G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A111ED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028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39B472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9474</w:t>
            </w:r>
          </w:p>
        </w:tc>
      </w:tr>
      <w:tr w:rsidR="002224EE" w:rsidRPr="002224EE" w14:paraId="69B776BA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1609DA9D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I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146C84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5124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93AF44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5041</w:t>
            </w:r>
          </w:p>
        </w:tc>
      </w:tr>
      <w:tr w:rsidR="002224EE" w:rsidRPr="002224EE" w14:paraId="650B1109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3E52B229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J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899AA7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902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FE9E49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8143</w:t>
            </w:r>
          </w:p>
        </w:tc>
      </w:tr>
      <w:tr w:rsidR="002224EE" w:rsidRPr="002224EE" w14:paraId="25CF0571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74998126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K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FC8AD0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4167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6618B7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829</w:t>
            </w:r>
          </w:p>
        </w:tc>
      </w:tr>
      <w:tr w:rsidR="002224EE" w:rsidRPr="002224EE" w14:paraId="5F94D9B2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1210752E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L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6C10DF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2009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D00676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7347</w:t>
            </w:r>
          </w:p>
        </w:tc>
      </w:tr>
      <w:tr w:rsidR="002224EE" w:rsidRPr="002224EE" w14:paraId="45678CEF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6C70732E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M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FF8CAB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437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C457C2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3691</w:t>
            </w:r>
          </w:p>
        </w:tc>
      </w:tr>
      <w:tr w:rsidR="002224EE" w:rsidRPr="002224EE" w14:paraId="0D0A7781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30969666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N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149E46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6432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08A763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64681</w:t>
            </w:r>
          </w:p>
        </w:tc>
      </w:tr>
      <w:tr w:rsidR="002224EE" w:rsidRPr="002224EE" w14:paraId="6BB38947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659750F9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O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0A5ABD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7116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47EF49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2427</w:t>
            </w:r>
          </w:p>
        </w:tc>
      </w:tr>
      <w:tr w:rsidR="002224EE" w:rsidRPr="002224EE" w14:paraId="37F327B3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61A646C0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P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F52B8F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634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94F7CC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69605</w:t>
            </w:r>
          </w:p>
        </w:tc>
      </w:tr>
      <w:tr w:rsidR="002224EE" w:rsidRPr="002224EE" w14:paraId="04AB49C7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646C8A9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Q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8CAB92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4542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9EF861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5308</w:t>
            </w:r>
          </w:p>
        </w:tc>
      </w:tr>
      <w:tr w:rsidR="002224EE" w:rsidRPr="002224EE" w14:paraId="31EF453A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3A3A1509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R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45C785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9559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041D92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242</w:t>
            </w:r>
          </w:p>
        </w:tc>
      </w:tr>
      <w:tr w:rsidR="002224EE" w:rsidRPr="002224EE" w14:paraId="24E9652F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33F9E15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S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A06790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3886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B1FAA4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6328</w:t>
            </w:r>
          </w:p>
        </w:tc>
      </w:tr>
      <w:tr w:rsidR="002224EE" w:rsidRPr="002224EE" w14:paraId="5619743B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8DB7C70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U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41AFA7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8049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FC60C5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9485</w:t>
            </w:r>
          </w:p>
        </w:tc>
      </w:tr>
      <w:tr w:rsidR="002224EE" w:rsidRPr="002224EE" w14:paraId="356505BF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98CCF48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V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F8BA73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831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159794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38913</w:t>
            </w:r>
          </w:p>
        </w:tc>
      </w:tr>
      <w:tr w:rsidR="002224EE" w:rsidRPr="002224EE" w14:paraId="1C6DFC0B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7F9A4953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W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FBE64B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4094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BEAFE0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82302</w:t>
            </w:r>
          </w:p>
        </w:tc>
      </w:tr>
      <w:tr w:rsidR="002224EE" w:rsidRPr="002224EE" w14:paraId="619094E6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26AF967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Y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EEC23B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9705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9E14CC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7781</w:t>
            </w:r>
          </w:p>
        </w:tc>
      </w:tr>
      <w:tr w:rsidR="002224EE" w:rsidRPr="002224EE" w14:paraId="654F1BE1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2AD1DA4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E0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56C723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9265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226A27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2018</w:t>
            </w:r>
          </w:p>
        </w:tc>
      </w:tr>
      <w:tr w:rsidR="002224EE" w:rsidRPr="002224EE" w14:paraId="0EDBADAB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6ED6C0B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E1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56ABA6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269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03EE5A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4232</w:t>
            </w:r>
          </w:p>
        </w:tc>
      </w:tr>
      <w:tr w:rsidR="002224EE" w:rsidRPr="002224EE" w14:paraId="530F4BBC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1CA22ABA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E2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4DE9FE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8749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166AE3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96287</w:t>
            </w:r>
          </w:p>
        </w:tc>
      </w:tr>
      <w:tr w:rsidR="002224EE" w:rsidRPr="002224EE" w14:paraId="4DC72CA4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CD95583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E3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B23518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5416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AB9D88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4094</w:t>
            </w:r>
          </w:p>
        </w:tc>
      </w:tr>
      <w:tr w:rsidR="002224EE" w:rsidRPr="002224EE" w14:paraId="33F51DB7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6D087F4B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E4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0859C7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4197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69191C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9927</w:t>
            </w:r>
          </w:p>
        </w:tc>
      </w:tr>
      <w:tr w:rsidR="002224EE" w:rsidRPr="002224EE" w14:paraId="71F772E9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5D81C773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E6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CD7C0A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1444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1C6FBD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14347</w:t>
            </w:r>
          </w:p>
        </w:tc>
      </w:tr>
      <w:tr w:rsidR="002224EE" w:rsidRPr="002224EE" w14:paraId="72AF63FC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3D0038E6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E7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93AAE4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103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0FD6C7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8587</w:t>
            </w:r>
          </w:p>
        </w:tc>
      </w:tr>
      <w:tr w:rsidR="002224EE" w:rsidRPr="002224EE" w14:paraId="3AF8A633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D9BB6A1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E9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BA1088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976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192DA4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2454</w:t>
            </w:r>
          </w:p>
        </w:tc>
      </w:tr>
      <w:tr w:rsidR="002224EE" w:rsidRPr="002224EE" w14:paraId="45FC7841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700CC027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EA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3478E7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4095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0EFC93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1145</w:t>
            </w:r>
          </w:p>
        </w:tc>
      </w:tr>
      <w:tr w:rsidR="002224EE" w:rsidRPr="002224EE" w14:paraId="3879270F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19E4230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EB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5DE67B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784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5FDB9F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5754</w:t>
            </w:r>
          </w:p>
        </w:tc>
      </w:tr>
      <w:tr w:rsidR="002224EE" w:rsidRPr="002224EE" w14:paraId="1FA8B7BD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1ADC46C3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ED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93784A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2074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7A735E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5383</w:t>
            </w:r>
          </w:p>
        </w:tc>
      </w:tr>
      <w:tr w:rsidR="002224EE" w:rsidRPr="002224EE" w14:paraId="3319E7F1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69D984A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E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E8256E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0095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F09893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2501</w:t>
            </w:r>
          </w:p>
        </w:tc>
      </w:tr>
      <w:tr w:rsidR="002224EE" w:rsidRPr="002224EE" w14:paraId="66214B84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3E3C64C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EG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3AF87F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9966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5C0463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6322</w:t>
            </w:r>
          </w:p>
        </w:tc>
      </w:tr>
      <w:tr w:rsidR="002224EE" w:rsidRPr="002224EE" w14:paraId="43D49DA6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65AE30B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EH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C4D98B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937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DA53FB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5417</w:t>
            </w:r>
          </w:p>
        </w:tc>
      </w:tr>
      <w:tr w:rsidR="002224EE" w:rsidRPr="002224EE" w14:paraId="3F1986D4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EB0BE7F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EI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88FC21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6344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3D70B4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7705</w:t>
            </w:r>
          </w:p>
        </w:tc>
      </w:tr>
      <w:tr w:rsidR="002224EE" w:rsidRPr="002224EE" w14:paraId="32FD9094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515639E6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EK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F7FFF2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2549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22ED7D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86</w:t>
            </w:r>
          </w:p>
        </w:tc>
      </w:tr>
      <w:tr w:rsidR="002224EE" w:rsidRPr="002224EE" w14:paraId="79BE2AD3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4A05223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VP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7BD06C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429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F7928F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0822</w:t>
            </w:r>
          </w:p>
        </w:tc>
      </w:tr>
      <w:tr w:rsidR="002224EE" w:rsidRPr="002224EE" w14:paraId="0BB4B685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F7DC74F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VQ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53CF7A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629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4B7ADA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7562</w:t>
            </w:r>
          </w:p>
        </w:tc>
      </w:tr>
      <w:tr w:rsidR="002224EE" w:rsidRPr="002224EE" w14:paraId="726F5DE6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ECABE12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VR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EA8365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2055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BF7EC6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5361</w:t>
            </w:r>
          </w:p>
        </w:tc>
      </w:tr>
      <w:tr w:rsidR="002224EE" w:rsidRPr="002224EE" w14:paraId="6BD904F9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357236F1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VS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B29516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57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0E6F84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97052</w:t>
            </w:r>
          </w:p>
        </w:tc>
      </w:tr>
      <w:tr w:rsidR="002224EE" w:rsidRPr="002224EE" w14:paraId="721740C8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7FA0C57B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DD-AAVU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C4F7CB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882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63072F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1063</w:t>
            </w:r>
          </w:p>
        </w:tc>
      </w:tr>
      <w:tr w:rsidR="002224EE" w:rsidRPr="002224EE" w14:paraId="6FA287FF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11D2708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VV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6F0ED5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2808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98F2AB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67</w:t>
            </w:r>
          </w:p>
        </w:tc>
      </w:tr>
      <w:tr w:rsidR="002224EE" w:rsidRPr="002224EE" w14:paraId="065AF711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94847D5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VW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F89C81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25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98F0CF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9751</w:t>
            </w:r>
          </w:p>
        </w:tc>
      </w:tr>
      <w:tr w:rsidR="002224EE" w:rsidRPr="002224EE" w14:paraId="19434337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6AC4EDB0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VX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DF6C36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8313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47242A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7738</w:t>
            </w:r>
          </w:p>
        </w:tc>
      </w:tr>
      <w:tr w:rsidR="002224EE" w:rsidRPr="002224EE" w14:paraId="52A08DEC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476544C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VY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8CADBF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216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F22C76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9944</w:t>
            </w:r>
          </w:p>
        </w:tc>
      </w:tr>
      <w:tr w:rsidR="002224EE" w:rsidRPr="002224EE" w14:paraId="432CF3DB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74717584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VZ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B6408A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0474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D6C413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051</w:t>
            </w:r>
          </w:p>
        </w:tc>
      </w:tr>
      <w:tr w:rsidR="002224EE" w:rsidRPr="002224EE" w14:paraId="17865B78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E93E211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W0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5460EB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2363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1700CC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2756</w:t>
            </w:r>
          </w:p>
        </w:tc>
      </w:tr>
      <w:tr w:rsidR="002224EE" w:rsidRPr="002224EE" w14:paraId="78281FE7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186FB767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W1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DBB5B9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4815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D742BD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8448</w:t>
            </w:r>
          </w:p>
        </w:tc>
      </w:tr>
      <w:tr w:rsidR="002224EE" w:rsidRPr="002224EE" w14:paraId="05DC0883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365CD98E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W2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12E126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984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542A00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5862</w:t>
            </w:r>
          </w:p>
        </w:tc>
      </w:tr>
      <w:tr w:rsidR="002224EE" w:rsidRPr="002224EE" w14:paraId="58817D06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653F3A24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W3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A66BE4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9406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85EA7D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4687</w:t>
            </w:r>
          </w:p>
        </w:tc>
      </w:tr>
      <w:tr w:rsidR="002224EE" w:rsidRPr="002224EE" w14:paraId="7E17F6AB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7AA6312F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D-A459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B9C864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202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4988F4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0021</w:t>
            </w:r>
          </w:p>
        </w:tc>
      </w:tr>
      <w:tr w:rsidR="002224EE" w:rsidRPr="002224EE" w14:paraId="32AEE395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785EEC0A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D-A4XI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922774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76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0075AB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9172</w:t>
            </w:r>
          </w:p>
        </w:tc>
      </w:tr>
      <w:tr w:rsidR="002224EE" w:rsidRPr="002224EE" w14:paraId="3DE4905A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7A5DA963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D-A5KG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382822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2249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689337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0278</w:t>
            </w:r>
          </w:p>
        </w:tc>
      </w:tr>
      <w:tr w:rsidR="002224EE" w:rsidRPr="002224EE" w14:paraId="192B327E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482B1B4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D-A627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E7F42C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8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8F1525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6004</w:t>
            </w:r>
          </w:p>
        </w:tc>
      </w:tr>
      <w:tr w:rsidR="002224EE" w:rsidRPr="002224EE" w14:paraId="72F81363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93CBD9A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D-A66X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428EC5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4424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6BDC88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4807</w:t>
            </w:r>
          </w:p>
        </w:tc>
      </w:tr>
      <w:tr w:rsidR="002224EE" w:rsidRPr="002224EE" w14:paraId="55DE2B3D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320CAFD5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D-A66Y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C24364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567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A011F8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61174</w:t>
            </w:r>
          </w:p>
        </w:tc>
      </w:tr>
      <w:tr w:rsidR="002224EE" w:rsidRPr="002224EE" w14:paraId="260A7AC7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72D9C53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D-A7PX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D2FBD6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4807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1418DC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5495</w:t>
            </w:r>
          </w:p>
        </w:tc>
      </w:tr>
      <w:tr w:rsidR="002224EE" w:rsidRPr="002224EE" w14:paraId="2096DA0C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7B14E960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D-A7PY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49F3D8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8513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1C9BEE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0201</w:t>
            </w:r>
          </w:p>
        </w:tc>
      </w:tr>
      <w:tr w:rsidR="002224EE" w:rsidRPr="002224EE" w14:paraId="0A72D2FA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5637B714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D-A7PZ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77675D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3898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C5203F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3406</w:t>
            </w:r>
          </w:p>
        </w:tc>
      </w:tr>
      <w:tr w:rsidR="002224EE" w:rsidRPr="002224EE" w14:paraId="53AC1694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72147C3C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D-A7XO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EF0B93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769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9BD0F4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39876</w:t>
            </w:r>
          </w:p>
        </w:tc>
      </w:tr>
      <w:tr w:rsidR="002224EE" w:rsidRPr="002224EE" w14:paraId="729765E4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BEB0203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D-A7XP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B8E330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5223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F087D2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1656</w:t>
            </w:r>
          </w:p>
        </w:tc>
      </w:tr>
      <w:tr w:rsidR="002224EE" w:rsidRPr="002224EE" w14:paraId="56C875B4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352CDD88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D-A82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3B6E12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93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FA5CD7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1072</w:t>
            </w:r>
          </w:p>
        </w:tc>
      </w:tr>
      <w:tr w:rsidR="002224EE" w:rsidRPr="002224EE" w14:paraId="32D2F4AE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63584CCF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D-A8O5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8799E8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43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284B05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14157</w:t>
            </w:r>
          </w:p>
        </w:tc>
      </w:tr>
      <w:tr w:rsidR="002224EE" w:rsidRPr="002224EE" w14:paraId="4B9D6C02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62018655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D-A8O6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8B63E3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0304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83E2B7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6233</w:t>
            </w:r>
          </w:p>
        </w:tc>
      </w:tr>
      <w:tr w:rsidR="002224EE" w:rsidRPr="002224EE" w14:paraId="1AD70D14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71456749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P-A12J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983E34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836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970CEA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7646</w:t>
            </w:r>
          </w:p>
        </w:tc>
      </w:tr>
      <w:tr w:rsidR="002224EE" w:rsidRPr="002224EE" w14:paraId="7004E1A4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71D8837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P-A26S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FF840D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792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79D59E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2252</w:t>
            </w:r>
          </w:p>
        </w:tc>
      </w:tr>
      <w:tr w:rsidR="002224EE" w:rsidRPr="002224EE" w14:paraId="01293EF6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6514937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P-A2KA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728789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0639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C69AB0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9825</w:t>
            </w:r>
          </w:p>
        </w:tc>
      </w:tr>
      <w:tr w:rsidR="002224EE" w:rsidRPr="002224EE" w14:paraId="4DCB0817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66121EF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P-A2KB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5F9B00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820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CA37CA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6931</w:t>
            </w:r>
          </w:p>
        </w:tc>
      </w:tr>
      <w:tr w:rsidR="002224EE" w:rsidRPr="002224EE" w14:paraId="52461A66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1022DAE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P-A2KC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9F1F16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525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7875A5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0474</w:t>
            </w:r>
          </w:p>
        </w:tc>
      </w:tr>
      <w:tr w:rsidR="002224EE" w:rsidRPr="002224EE" w14:paraId="2C06D6A8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666FA4A0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P-A3JL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0B8BB4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952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FB62B7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9419</w:t>
            </w:r>
          </w:p>
        </w:tc>
      </w:tr>
      <w:tr w:rsidR="002224EE" w:rsidRPr="002224EE" w14:paraId="6265E90A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1D65AC25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P-A3RK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89DB5C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786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B1430C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7722</w:t>
            </w:r>
          </w:p>
        </w:tc>
      </w:tr>
      <w:tr w:rsidR="002224EE" w:rsidRPr="002224EE" w14:paraId="0F553C27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7AAA21FC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S-A2HS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E6BC53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09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D3BF0E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308</w:t>
            </w:r>
          </w:p>
        </w:tc>
      </w:tr>
      <w:tr w:rsidR="002224EE" w:rsidRPr="002224EE" w14:paraId="7E906940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53F16342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S-A2HT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79B291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8717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C44B7A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96994</w:t>
            </w:r>
          </w:p>
        </w:tc>
      </w:tr>
      <w:tr w:rsidR="002224EE" w:rsidRPr="002224EE" w14:paraId="4552CFCE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522A59A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V-A23B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37C769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38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E9BF0A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44181</w:t>
            </w:r>
          </w:p>
        </w:tc>
      </w:tr>
      <w:tr w:rsidR="002224EE" w:rsidRPr="002224EE" w14:paraId="57BA39F6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14FADE57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V-A2QQ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307489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0145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F3B02C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4131</w:t>
            </w:r>
          </w:p>
        </w:tc>
      </w:tr>
      <w:tr w:rsidR="002224EE" w:rsidRPr="002224EE" w14:paraId="627A80A7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1E4E7221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V-A2QR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7D14B6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2248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9050D9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1512</w:t>
            </w:r>
          </w:p>
        </w:tc>
      </w:tr>
      <w:tr w:rsidR="002224EE" w:rsidRPr="002224EE" w14:paraId="4B19C5AE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10A66F1F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V-A3I1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01B3AE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148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56F5A0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1907</w:t>
            </w:r>
          </w:p>
        </w:tc>
      </w:tr>
      <w:tr w:rsidR="002224EE" w:rsidRPr="002224EE" w14:paraId="4F4EEE13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36C173C9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V-A3R2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83BC1D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3442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D4730F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0305</w:t>
            </w:r>
          </w:p>
        </w:tc>
      </w:tr>
      <w:tr w:rsidR="002224EE" w:rsidRPr="002224EE" w14:paraId="011E4D37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21030D6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V-A3R3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2E44BA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885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0F7C3F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7363</w:t>
            </w:r>
          </w:p>
        </w:tc>
      </w:tr>
      <w:tr w:rsidR="002224EE" w:rsidRPr="002224EE" w14:paraId="1B2C3FDF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284DFAC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V-A495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856ECD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8086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F87EFC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3308</w:t>
            </w:r>
          </w:p>
        </w:tc>
      </w:tr>
      <w:tr w:rsidR="002224EE" w:rsidRPr="002224EE" w14:paraId="4B9F829E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B9B1BF1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V-A496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8B9C6E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509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FD046B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19196</w:t>
            </w:r>
          </w:p>
        </w:tc>
      </w:tr>
      <w:tr w:rsidR="002224EE" w:rsidRPr="002224EE" w14:paraId="6A86A1B7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162CA14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V-A4ZP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EF4393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800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001DDE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26216</w:t>
            </w:r>
          </w:p>
        </w:tc>
      </w:tr>
      <w:tr w:rsidR="002224EE" w:rsidRPr="002224EE" w14:paraId="2D658F56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9F6E20A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V-A4ZQ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4A7D71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6372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BB096F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6089</w:t>
            </w:r>
          </w:p>
        </w:tc>
      </w:tr>
      <w:tr w:rsidR="002224EE" w:rsidRPr="002224EE" w14:paraId="138F739C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C38AFEF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25S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C22790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9704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747A94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029</w:t>
            </w:r>
          </w:p>
        </w:tc>
      </w:tr>
      <w:tr w:rsidR="002224EE" w:rsidRPr="002224EE" w14:paraId="4A4DCBBF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152D41C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G3-A25T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9FDEA2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406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2CC9FD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50455</w:t>
            </w:r>
          </w:p>
        </w:tc>
      </w:tr>
      <w:tr w:rsidR="002224EE" w:rsidRPr="002224EE" w14:paraId="16BC1A36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58E3A40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25U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5D7740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6712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B4AF77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8159</w:t>
            </w:r>
          </w:p>
        </w:tc>
      </w:tr>
      <w:tr w:rsidR="002224EE" w:rsidRPr="002224EE" w14:paraId="239BED17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9464303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25V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85A92D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69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B7EA14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5341</w:t>
            </w:r>
          </w:p>
        </w:tc>
      </w:tr>
      <w:tr w:rsidR="002224EE" w:rsidRPr="002224EE" w14:paraId="3E31CBCB" w14:textId="77777777" w:rsidTr="002224EE">
        <w:trPr>
          <w:trHeight w:val="276"/>
        </w:trPr>
        <w:tc>
          <w:tcPr>
            <w:tcW w:w="4673" w:type="dxa"/>
            <w:gridSpan w:val="2"/>
            <w:shd w:val="clear" w:color="auto" w:fill="auto"/>
            <w:noWrap/>
            <w:vAlign w:val="center"/>
            <w:hideMark/>
          </w:tcPr>
          <w:p w14:paraId="2FE34D72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25X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1EC9D5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6277</w:t>
            </w:r>
          </w:p>
        </w:tc>
      </w:tr>
      <w:tr w:rsidR="002224EE" w:rsidRPr="002224EE" w14:paraId="1D88993E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1763F54D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25Y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C65A8B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655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8C82F5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1083</w:t>
            </w:r>
          </w:p>
        </w:tc>
      </w:tr>
      <w:tr w:rsidR="002224EE" w:rsidRPr="002224EE" w14:paraId="29B1E2C5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1C6BA7C2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25Z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0F74D9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942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028B97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99295</w:t>
            </w:r>
          </w:p>
        </w:tc>
      </w:tr>
      <w:tr w:rsidR="002224EE" w:rsidRPr="002224EE" w14:paraId="19165842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8555AE9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3CH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8D7116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258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384E07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8205</w:t>
            </w:r>
          </w:p>
        </w:tc>
      </w:tr>
      <w:tr w:rsidR="002224EE" w:rsidRPr="002224EE" w14:paraId="1CBFFDF9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9449D2B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3CI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4E2F26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1684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7384F1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192</w:t>
            </w:r>
          </w:p>
        </w:tc>
      </w:tr>
      <w:tr w:rsidR="002224EE" w:rsidRPr="002224EE" w14:paraId="3B2CA6D7" w14:textId="77777777" w:rsidTr="002224EE">
        <w:trPr>
          <w:trHeight w:val="276"/>
        </w:trPr>
        <w:tc>
          <w:tcPr>
            <w:tcW w:w="4673" w:type="dxa"/>
            <w:gridSpan w:val="2"/>
            <w:shd w:val="clear" w:color="auto" w:fill="auto"/>
            <w:noWrap/>
            <w:vAlign w:val="center"/>
            <w:hideMark/>
          </w:tcPr>
          <w:p w14:paraId="0C7F0CEE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3CJ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1FC747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1896</w:t>
            </w:r>
          </w:p>
        </w:tc>
      </w:tr>
      <w:tr w:rsidR="002224EE" w:rsidRPr="002224EE" w14:paraId="449726F6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3B095ADA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3CK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EF2CD7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906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983788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6701</w:t>
            </w:r>
          </w:p>
        </w:tc>
      </w:tr>
      <w:tr w:rsidR="002224EE" w:rsidRPr="002224EE" w14:paraId="7DD231B9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75BE7AF0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5SI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7F45A5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6512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9F998A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08926</w:t>
            </w:r>
          </w:p>
        </w:tc>
      </w:tr>
      <w:tr w:rsidR="002224EE" w:rsidRPr="002224EE" w14:paraId="70759815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3CA8A4F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5SJ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28B52B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975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BAFC81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0046</w:t>
            </w:r>
          </w:p>
        </w:tc>
      </w:tr>
      <w:tr w:rsidR="002224EE" w:rsidRPr="002224EE" w14:paraId="68CB7B2C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6A5858CF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5SK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53EEB7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7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F9C370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28232</w:t>
            </w:r>
          </w:p>
        </w:tc>
      </w:tr>
      <w:tr w:rsidR="002224EE" w:rsidRPr="002224EE" w14:paraId="3A8A5908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61413EDE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5SL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15BC78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397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EBF7B3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1655</w:t>
            </w:r>
          </w:p>
        </w:tc>
      </w:tr>
      <w:tr w:rsidR="002224EE" w:rsidRPr="002224EE" w14:paraId="3576D9E1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68865AED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5SM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5B19D5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4156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FAAACB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8942</w:t>
            </w:r>
          </w:p>
        </w:tc>
      </w:tr>
      <w:tr w:rsidR="002224EE" w:rsidRPr="002224EE" w14:paraId="2D0DAB13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B91660E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6UC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04EE59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9849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3875D8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1809</w:t>
            </w:r>
          </w:p>
        </w:tc>
      </w:tr>
      <w:tr w:rsidR="002224EE" w:rsidRPr="002224EE" w14:paraId="3C179779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068B5F2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7M5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18C7AD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4535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B10B9E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4396</w:t>
            </w:r>
          </w:p>
        </w:tc>
      </w:tr>
      <w:tr w:rsidR="002224EE" w:rsidRPr="002224EE" w14:paraId="3C794092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701AC629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7M6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30FE7E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055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9FFB51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92673</w:t>
            </w:r>
          </w:p>
        </w:tc>
      </w:tr>
      <w:tr w:rsidR="002224EE" w:rsidRPr="002224EE" w14:paraId="4ED4CB36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12AEFB55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7M7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EC9AA2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874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F51FE0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97945</w:t>
            </w:r>
          </w:p>
        </w:tc>
      </w:tr>
      <w:tr w:rsidR="002224EE" w:rsidRPr="002224EE" w14:paraId="1D943E68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5484B39A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7M8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EB04C0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729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21D925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9524</w:t>
            </w:r>
          </w:p>
        </w:tc>
      </w:tr>
      <w:tr w:rsidR="002224EE" w:rsidRPr="002224EE" w14:paraId="77DD4F05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5B2ADDB8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7M9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88AFB1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6584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C8D698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8513</w:t>
            </w:r>
          </w:p>
        </w:tc>
      </w:tr>
      <w:tr w:rsidR="002224EE" w:rsidRPr="002224EE" w14:paraId="5439F85D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02D6FCD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AUZ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26BE0C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278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55C380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0547</w:t>
            </w:r>
          </w:p>
        </w:tc>
      </w:tr>
      <w:tr w:rsidR="002224EE" w:rsidRPr="002224EE" w14:paraId="13F4F32D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EF9F328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AV0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F22A88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423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569DEB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69544</w:t>
            </w:r>
          </w:p>
        </w:tc>
      </w:tr>
      <w:tr w:rsidR="002224EE" w:rsidRPr="002224EE" w14:paraId="7D641F89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3721BEAB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AV1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9C7E3D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8903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A3B504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1201</w:t>
            </w:r>
          </w:p>
        </w:tc>
      </w:tr>
      <w:tr w:rsidR="002224EE" w:rsidRPr="002224EE" w14:paraId="494A8D9B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51AB6BF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AV2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E1671F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43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3DF0C6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39451</w:t>
            </w:r>
          </w:p>
        </w:tc>
      </w:tr>
      <w:tr w:rsidR="002224EE" w:rsidRPr="002224EE" w14:paraId="37D209C0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C275D8E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AV3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3D0028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5743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3BC3C4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6443</w:t>
            </w:r>
          </w:p>
        </w:tc>
      </w:tr>
      <w:tr w:rsidR="002224EE" w:rsidRPr="002224EE" w14:paraId="196129AF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FCCD289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AV4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B585B2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9232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D6D2C9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6043</w:t>
            </w:r>
          </w:p>
        </w:tc>
      </w:tr>
      <w:tr w:rsidR="002224EE" w:rsidRPr="002224EE" w14:paraId="3107BC54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3F88EF0C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AV5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477C59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5668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7A25C4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5286</w:t>
            </w:r>
          </w:p>
        </w:tc>
      </w:tr>
      <w:tr w:rsidR="002224EE" w:rsidRPr="002224EE" w14:paraId="51B202F6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10D0B11E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AV6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279421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0207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6A93B9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8586</w:t>
            </w:r>
          </w:p>
        </w:tc>
      </w:tr>
      <w:tr w:rsidR="002224EE" w:rsidRPr="002224EE" w14:paraId="6A80637A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352880A4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AV7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DBF548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0943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5DC5F7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6403</w:t>
            </w:r>
          </w:p>
        </w:tc>
      </w:tr>
      <w:tr w:rsidR="002224EE" w:rsidRPr="002224EE" w14:paraId="35EECF48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5A753BDA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J-A3OU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85EFB0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224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491671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006</w:t>
            </w:r>
          </w:p>
        </w:tc>
      </w:tr>
      <w:tr w:rsidR="002224EE" w:rsidRPr="002224EE" w14:paraId="4F28A42A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592DC04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J-A6C0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0F5DA6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666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8854C2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7398</w:t>
            </w:r>
          </w:p>
        </w:tc>
      </w:tr>
      <w:tr w:rsidR="002224EE" w:rsidRPr="002224EE" w14:paraId="3E3B1360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652ECBAD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J-A9DB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48A5AE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296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08EB63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68613</w:t>
            </w:r>
          </w:p>
        </w:tc>
      </w:tr>
      <w:tr w:rsidR="002224EE" w:rsidRPr="002224EE" w14:paraId="56995820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7B631E9E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HP-A5MZ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9A7DF3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025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DE9224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3775</w:t>
            </w:r>
          </w:p>
        </w:tc>
      </w:tr>
      <w:tr w:rsidR="002224EE" w:rsidRPr="002224EE" w14:paraId="5C3A2B88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53D6B6CA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HP-A5N0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2F4430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62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57D95B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3346</w:t>
            </w:r>
          </w:p>
        </w:tc>
      </w:tr>
      <w:tr w:rsidR="002224EE" w:rsidRPr="002224EE" w14:paraId="60F5F88B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3EA4F871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K7-A5RF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DBE070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835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3E1D46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8476</w:t>
            </w:r>
          </w:p>
        </w:tc>
      </w:tr>
      <w:tr w:rsidR="002224EE" w:rsidRPr="002224EE" w14:paraId="3CFCBD96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574CDED6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K7-A5RG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0D98A0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0037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A506A6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97011</w:t>
            </w:r>
          </w:p>
        </w:tc>
      </w:tr>
      <w:tr w:rsidR="002224EE" w:rsidRPr="002224EE" w14:paraId="0676DE52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701EE92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K7-A6G5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2A3107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5687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A7B926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3115</w:t>
            </w:r>
          </w:p>
        </w:tc>
      </w:tr>
      <w:tr w:rsidR="002224EE" w:rsidRPr="002224EE" w14:paraId="4EB71E87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193B9867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KR-A7K0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526C21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915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0AF71E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88858</w:t>
            </w:r>
          </w:p>
        </w:tc>
      </w:tr>
      <w:tr w:rsidR="002224EE" w:rsidRPr="002224EE" w14:paraId="55559C22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621AF8B5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KR-A7K7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C42586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8073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E0637D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7404</w:t>
            </w:r>
          </w:p>
        </w:tc>
      </w:tr>
      <w:tr w:rsidR="002224EE" w:rsidRPr="002224EE" w14:paraId="5BCBE92C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5053A981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KR-A7K8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9A9BF2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565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5D63D7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8108</w:t>
            </w:r>
          </w:p>
        </w:tc>
      </w:tr>
      <w:tr w:rsidR="002224EE" w:rsidRPr="002224EE" w14:paraId="765C45D0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38BD346C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G-A6GG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90DB3D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438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37A25A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4233</w:t>
            </w:r>
          </w:p>
        </w:tc>
      </w:tr>
      <w:tr w:rsidR="002224EE" w:rsidRPr="002224EE" w14:paraId="3DBACE1F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CEF24B6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G-A9QC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60468B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49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7EEF9A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8598</w:t>
            </w:r>
          </w:p>
        </w:tc>
      </w:tr>
      <w:tr w:rsidR="002224EE" w:rsidRPr="002224EE" w14:paraId="1AD2517B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28259AC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G-A9QD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B6F03B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5264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2ACB9F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69272</w:t>
            </w:r>
          </w:p>
        </w:tc>
      </w:tr>
      <w:tr w:rsidR="002224EE" w:rsidRPr="002224EE" w14:paraId="20A062DA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118C9070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MI-A75C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8DC75E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5256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264135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5511</w:t>
            </w:r>
          </w:p>
        </w:tc>
      </w:tr>
      <w:tr w:rsidR="002224EE" w:rsidRPr="002224EE" w14:paraId="4C300E76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3FCFB72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MI-A75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470B5F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417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8C15E0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4467</w:t>
            </w:r>
          </w:p>
        </w:tc>
      </w:tr>
      <w:tr w:rsidR="002224EE" w:rsidRPr="002224EE" w14:paraId="39B1A5AC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6AA7A7C5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MI-A75G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DC27C7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973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EED6C1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67861</w:t>
            </w:r>
          </w:p>
        </w:tc>
      </w:tr>
      <w:tr w:rsidR="002224EE" w:rsidRPr="002224EE" w14:paraId="2595A8D2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6F2D7F1D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MI-A75H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726E40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878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FC6AB0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2803</w:t>
            </w:r>
          </w:p>
        </w:tc>
      </w:tr>
      <w:tr w:rsidR="002224EE" w:rsidRPr="002224EE" w14:paraId="058AD4D0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797A53AE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MI-A75I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E940C8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25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671B2F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3705</w:t>
            </w:r>
          </w:p>
        </w:tc>
      </w:tr>
      <w:tr w:rsidR="002224EE" w:rsidRPr="002224EE" w14:paraId="3505A9CD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3A12D0E8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MR-A520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E52799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086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2D1830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5449</w:t>
            </w:r>
          </w:p>
        </w:tc>
      </w:tr>
      <w:tr w:rsidR="002224EE" w:rsidRPr="002224EE" w14:paraId="225C4335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354FF870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NI-A4U2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FAA7CB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479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03FF0C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43651</w:t>
            </w:r>
          </w:p>
        </w:tc>
      </w:tr>
      <w:tr w:rsidR="002224EE" w:rsidRPr="002224EE" w14:paraId="44BC48D1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88B058C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NI-A8LF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6095AB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037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5A7160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8951</w:t>
            </w:r>
          </w:p>
        </w:tc>
      </w:tr>
      <w:tr w:rsidR="002224EE" w:rsidRPr="002224EE" w14:paraId="6A8B05AC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64244B5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O8-A75V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5291DF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104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B2E1BD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9341</w:t>
            </w:r>
          </w:p>
        </w:tc>
      </w:tr>
      <w:tr w:rsidR="002224EE" w:rsidRPr="002224EE" w14:paraId="2F3DD2E3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7265749E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PD-A5DF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37C922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003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2C0162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806</w:t>
            </w:r>
          </w:p>
        </w:tc>
      </w:tr>
      <w:tr w:rsidR="002224EE" w:rsidRPr="002224EE" w14:paraId="763954A4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71D01079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QA-A7B7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14F322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900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C03EE2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2619</w:t>
            </w:r>
          </w:p>
        </w:tc>
      </w:tr>
      <w:tr w:rsidR="002224EE" w:rsidRPr="002224EE" w14:paraId="48D9CA8E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10711131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RC-A6M3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AD30C8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824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355A65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3587</w:t>
            </w:r>
          </w:p>
        </w:tc>
      </w:tr>
      <w:tr w:rsidR="002224EE" w:rsidRPr="002224EE" w14:paraId="368B77F0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663C78C8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RC-A6M4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F290A2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269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A379FB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6315</w:t>
            </w:r>
          </w:p>
        </w:tc>
      </w:tr>
      <w:tr w:rsidR="002224EE" w:rsidRPr="002224EE" w14:paraId="7243AD44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1F84FF4B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RC-A6M6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429033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208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A2D7F5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7825</w:t>
            </w:r>
          </w:p>
        </w:tc>
      </w:tr>
      <w:tr w:rsidR="002224EE" w:rsidRPr="002224EE" w14:paraId="36EDE7F2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95AECAF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RC-A7S9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36CD78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3852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752A8A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93851</w:t>
            </w:r>
          </w:p>
        </w:tc>
      </w:tr>
      <w:tr w:rsidR="002224EE" w:rsidRPr="002224EE" w14:paraId="16F635C9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5FE7F379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RC-A7SB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744A83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8344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5B7075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9378</w:t>
            </w:r>
          </w:p>
        </w:tc>
      </w:tr>
      <w:tr w:rsidR="002224EE" w:rsidRPr="002224EE" w14:paraId="56CE5DD1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7E7A2E77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RC-A7SF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559241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376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D88760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08127</w:t>
            </w:r>
          </w:p>
        </w:tc>
      </w:tr>
      <w:tr w:rsidR="002224EE" w:rsidRPr="002224EE" w14:paraId="1B4FAA08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5F20300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RC-A7SH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69FC4D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0788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0105FE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11191</w:t>
            </w:r>
          </w:p>
        </w:tc>
      </w:tr>
      <w:tr w:rsidR="002224EE" w:rsidRPr="002224EE" w14:paraId="4394EC3E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5A3AB6B1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RC-A7SK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7F9093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904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DA1CEF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6995</w:t>
            </w:r>
          </w:p>
        </w:tc>
      </w:tr>
      <w:tr w:rsidR="002224EE" w:rsidRPr="002224EE" w14:paraId="3E683FC2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337E42F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RG-A7D4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39BADC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9486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C27752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414</w:t>
            </w:r>
          </w:p>
        </w:tc>
      </w:tr>
      <w:tr w:rsidR="002224EE" w:rsidRPr="002224EE" w14:paraId="2361BB1D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062CD71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UB-A7MB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704B55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5173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06C934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0876</w:t>
            </w:r>
          </w:p>
        </w:tc>
      </w:tr>
      <w:tr w:rsidR="002224EE" w:rsidRPr="002224EE" w14:paraId="6D002AEA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77541E99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UB-A7MC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26D654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3223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F9535E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01197</w:t>
            </w:r>
          </w:p>
        </w:tc>
      </w:tr>
      <w:tr w:rsidR="002224EE" w:rsidRPr="002224EE" w14:paraId="1179607F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3A7B5742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UB-A7MD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CF4962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897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3EF63D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0326</w:t>
            </w:r>
          </w:p>
        </w:tc>
      </w:tr>
      <w:tr w:rsidR="002224EE" w:rsidRPr="002224EE" w14:paraId="4621C4B5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7877B5E9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UB-A7M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8A9A51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97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4ED3D8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6302</w:t>
            </w:r>
          </w:p>
        </w:tc>
      </w:tr>
      <w:tr w:rsidR="002224EE" w:rsidRPr="002224EE" w14:paraId="4B29BF33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18843949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UB-A7MF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965DB8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331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961829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71944</w:t>
            </w:r>
          </w:p>
        </w:tc>
      </w:tr>
      <w:tr w:rsidR="002224EE" w:rsidRPr="002224EE" w14:paraId="086732E2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1B98ED5C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UB-AA0U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D69021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4268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64142F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41265</w:t>
            </w:r>
          </w:p>
        </w:tc>
      </w:tr>
      <w:tr w:rsidR="002224EE" w:rsidRPr="002224EE" w14:paraId="71D87FA0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7A17B97A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UB-AA0V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33720E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88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AB8349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2588</w:t>
            </w:r>
          </w:p>
        </w:tc>
      </w:tr>
      <w:tr w:rsidR="002224EE" w:rsidRPr="002224EE" w14:paraId="020E6A21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19A523EC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WJ-A86L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5FE5E1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8484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02DE13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67935</w:t>
            </w:r>
          </w:p>
        </w:tc>
      </w:tr>
      <w:tr w:rsidR="002224EE" w:rsidRPr="002224EE" w14:paraId="5FB4D9B8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7E0A24B0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WQ-A9G7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2E76B0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3312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8C2D5C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88991</w:t>
            </w:r>
          </w:p>
        </w:tc>
      </w:tr>
      <w:tr w:rsidR="002224EE" w:rsidRPr="002224EE" w14:paraId="16D1614B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381143A2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WQ-AB4B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5C64E3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44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97136F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0557</w:t>
            </w:r>
          </w:p>
        </w:tc>
      </w:tr>
      <w:tr w:rsidR="002224EE" w:rsidRPr="002224EE" w14:paraId="44B721C3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798E3729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WX-AA44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E71395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4577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E7265A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1092</w:t>
            </w:r>
          </w:p>
        </w:tc>
      </w:tr>
      <w:tr w:rsidR="002224EE" w:rsidRPr="002224EE" w14:paraId="21ED20F8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097123A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WX-AA46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A3137B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12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2F62C6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19428</w:t>
            </w:r>
          </w:p>
        </w:tc>
      </w:tr>
      <w:tr w:rsidR="002224EE" w:rsidRPr="002224EE" w14:paraId="77E0F76E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116982C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WX-AA47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D88DCC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2384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C4C5B1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7727</w:t>
            </w:r>
          </w:p>
        </w:tc>
      </w:tr>
      <w:tr w:rsidR="002224EE" w:rsidRPr="002224EE" w14:paraId="1FD227DE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C8138E4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R-A8TD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70351B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4003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B22213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8132</w:t>
            </w:r>
          </w:p>
        </w:tc>
      </w:tr>
      <w:tr w:rsidR="002224EE" w:rsidRPr="002224EE" w14:paraId="476E0398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5C5037F4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R-A8T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7F7059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55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05BE9B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3944</w:t>
            </w:r>
          </w:p>
        </w:tc>
      </w:tr>
      <w:tr w:rsidR="002224EE" w:rsidRPr="002224EE" w14:paraId="5A5FB7A7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628CBC67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R-A8TF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24A19F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4778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592150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9749</w:t>
            </w:r>
          </w:p>
        </w:tc>
      </w:tr>
      <w:tr w:rsidR="002224EE" w:rsidRPr="002224EE" w14:paraId="4C55152D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5156759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R-A8TG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2A8777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795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9BBAAC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4024</w:t>
            </w:r>
          </w:p>
        </w:tc>
      </w:tr>
      <w:tr w:rsidR="002224EE" w:rsidRPr="002224EE" w14:paraId="629A86EB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771A3E21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YA-A8S7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CE6F93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509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9B3058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1926</w:t>
            </w:r>
          </w:p>
        </w:tc>
      </w:tr>
      <w:tr w:rsidR="002224EE" w:rsidRPr="002224EE" w14:paraId="58C74344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5D36D53D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P-A9CV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9F6645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995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232820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34825</w:t>
            </w:r>
          </w:p>
        </w:tc>
      </w:tr>
      <w:tr w:rsidR="002224EE" w:rsidRPr="002224EE" w14:paraId="59701E3A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6F6C7A44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P-A9CY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9B787E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632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6A41ED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62849</w:t>
            </w:r>
          </w:p>
        </w:tc>
      </w:tr>
      <w:tr w:rsidR="002224EE" w:rsidRPr="002224EE" w14:paraId="413B9BD7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3D447E19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P-A9CZ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A6558F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3114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2D0593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1008</w:t>
            </w:r>
          </w:p>
        </w:tc>
      </w:tr>
      <w:tr w:rsidR="002224EE" w:rsidRPr="002224EE" w14:paraId="5FAC39FC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6D64CDE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P-A9D0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4F9840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23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907A2F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3876</w:t>
            </w:r>
          </w:p>
        </w:tc>
      </w:tr>
      <w:tr w:rsidR="002224EE" w:rsidRPr="002224EE" w14:paraId="580D879B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6D395B60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P-A9D1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73621E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1544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87F6A3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2754</w:t>
            </w:r>
          </w:p>
        </w:tc>
      </w:tr>
      <w:tr w:rsidR="002224EE" w:rsidRPr="002224EE" w14:paraId="34CB5A62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1A182E96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P-A9D2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BFF74D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2538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7F1166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68131</w:t>
            </w:r>
          </w:p>
        </w:tc>
      </w:tr>
      <w:tr w:rsidR="002224EE" w:rsidRPr="002224EE" w14:paraId="0E8E5330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785743C1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ZP-A9D4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CF415E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9687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0B8F8A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6434</w:t>
            </w:r>
          </w:p>
        </w:tc>
      </w:tr>
      <w:tr w:rsidR="002224EE" w:rsidRPr="002224EE" w14:paraId="4A222A0C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51A18CE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S-A9CD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364B6F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2613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F8CECC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2314</w:t>
            </w:r>
          </w:p>
        </w:tc>
      </w:tr>
      <w:tr w:rsidR="002224EE" w:rsidRPr="002224EE" w14:paraId="2C488C60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1BB3E235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S-A9C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F9C88B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2123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8F6CAA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4698</w:t>
            </w:r>
          </w:p>
        </w:tc>
      </w:tr>
      <w:tr w:rsidR="002224EE" w:rsidRPr="002224EE" w14:paraId="73F9AC7B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763E17D0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S-A9CF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2477B4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9474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111905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8833</w:t>
            </w:r>
          </w:p>
        </w:tc>
      </w:tr>
      <w:tr w:rsidR="002224EE" w:rsidRPr="002224EE" w14:paraId="5B7F820B" w14:textId="77777777" w:rsidTr="002224EE">
        <w:trPr>
          <w:trHeight w:val="276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C5AD874" w14:textId="77777777" w:rsidR="002224EE" w:rsidRPr="002224EE" w:rsidRDefault="002224EE" w:rsidP="002224E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S-A9CG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2EB806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18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56AEE0" w14:textId="77777777" w:rsidR="002224EE" w:rsidRPr="002224EE" w:rsidRDefault="002224EE" w:rsidP="002224E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24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9936</w:t>
            </w:r>
          </w:p>
        </w:tc>
      </w:tr>
    </w:tbl>
    <w:p w14:paraId="7A1AB343" w14:textId="77777777" w:rsidR="008A07D8" w:rsidRDefault="008A07D8"/>
    <w:sectPr w:rsidR="008A07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3550F2" w14:textId="77777777" w:rsidR="00341068" w:rsidRDefault="00341068" w:rsidP="0071437E">
      <w:r>
        <w:separator/>
      </w:r>
    </w:p>
  </w:endnote>
  <w:endnote w:type="continuationSeparator" w:id="0">
    <w:p w14:paraId="18435F61" w14:textId="77777777" w:rsidR="00341068" w:rsidRDefault="00341068" w:rsidP="007143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TIX-Regular">
    <w:altName w:val="宋体"/>
    <w:charset w:val="86"/>
    <w:family w:val="roman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3DBC19" w14:textId="77777777" w:rsidR="00341068" w:rsidRDefault="00341068" w:rsidP="0071437E">
      <w:r>
        <w:separator/>
      </w:r>
    </w:p>
  </w:footnote>
  <w:footnote w:type="continuationSeparator" w:id="0">
    <w:p w14:paraId="20FAEFB2" w14:textId="77777777" w:rsidR="00341068" w:rsidRDefault="00341068" w:rsidP="007143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7D8"/>
    <w:rsid w:val="002224EE"/>
    <w:rsid w:val="00341068"/>
    <w:rsid w:val="00355F87"/>
    <w:rsid w:val="0071437E"/>
    <w:rsid w:val="008A0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A554E5"/>
  <w15:chartTrackingRefBased/>
  <w15:docId w15:val="{089D2110-D5FB-4302-AB98-7C19C0415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8A07D8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8A07D8"/>
    <w:rPr>
      <w:color w:val="954F72"/>
      <w:u w:val="single"/>
    </w:rPr>
  </w:style>
  <w:style w:type="paragraph" w:customStyle="1" w:styleId="msonormal0">
    <w:name w:val="msonormal"/>
    <w:basedOn w:val="a"/>
    <w:rsid w:val="008A07D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8A07D8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7143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1437E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143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143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07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0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9</Pages>
  <Words>1841</Words>
  <Characters>10498</Characters>
  <Application>Microsoft Office Word</Application>
  <DocSecurity>0</DocSecurity>
  <Lines>87</Lines>
  <Paragraphs>24</Paragraphs>
  <ScaleCrop>false</ScaleCrop>
  <Company/>
  <LinksUpToDate>false</LinksUpToDate>
  <CharactersWithSpaces>12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邓 晓倩</dc:creator>
  <cp:keywords/>
  <dc:description/>
  <cp:lastModifiedBy>邓 晓倩</cp:lastModifiedBy>
  <cp:revision>3</cp:revision>
  <dcterms:created xsi:type="dcterms:W3CDTF">2022-05-24T09:30:00Z</dcterms:created>
  <dcterms:modified xsi:type="dcterms:W3CDTF">2022-07-28T10:41:00Z</dcterms:modified>
</cp:coreProperties>
</file>